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4CA7F2" w14:textId="2F5247F7" w:rsidR="007C066B" w:rsidRPr="00FE2791" w:rsidRDefault="007C066B" w:rsidP="007C066B">
      <w:pPr>
        <w:spacing w:line="480" w:lineRule="auto"/>
        <w:rPr>
          <w:b/>
          <w:bCs/>
          <w:lang w:val="en-GB"/>
        </w:rPr>
      </w:pPr>
      <w:r w:rsidRPr="00FE2791">
        <w:rPr>
          <w:b/>
          <w:lang w:val="en-GB"/>
        </w:rPr>
        <w:t xml:space="preserve">SUPPLEMENTARY </w:t>
      </w:r>
      <w:r w:rsidRPr="00FE2791">
        <w:rPr>
          <w:b/>
          <w:bCs/>
          <w:lang w:val="en-GB"/>
        </w:rPr>
        <w:t>FIGURE LEGENDS</w:t>
      </w:r>
    </w:p>
    <w:p w14:paraId="2C03015D" w14:textId="77777777" w:rsidR="008A1D02" w:rsidRPr="00FE2791" w:rsidRDefault="008A1D02" w:rsidP="008A1D02">
      <w:pPr>
        <w:spacing w:line="480" w:lineRule="auto"/>
        <w:rPr>
          <w:b/>
          <w:bCs/>
          <w:lang w:val="en-GB"/>
        </w:rPr>
      </w:pPr>
      <w:r w:rsidRPr="00FE2791">
        <w:rPr>
          <w:b/>
          <w:bCs/>
          <w:lang w:val="en-GB"/>
        </w:rPr>
        <w:t xml:space="preserve">Supplementary Figure </w:t>
      </w:r>
      <w:r>
        <w:rPr>
          <w:b/>
          <w:bCs/>
          <w:lang w:val="en-GB"/>
        </w:rPr>
        <w:t>1</w:t>
      </w:r>
      <w:r w:rsidRPr="00FE2791">
        <w:rPr>
          <w:b/>
          <w:bCs/>
          <w:lang w:val="en-GB"/>
        </w:rPr>
        <w:t xml:space="preserve">. </w:t>
      </w:r>
      <w:r>
        <w:rPr>
          <w:b/>
          <w:bCs/>
          <w:lang w:val="en-GB"/>
        </w:rPr>
        <w:t>Serum 18OHF levels stratified by</w:t>
      </w:r>
      <w:r w:rsidRPr="00FE2791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ARR test results</w:t>
      </w:r>
      <w:r w:rsidRPr="00FE2791">
        <w:rPr>
          <w:b/>
          <w:bCs/>
          <w:lang w:val="en-GB"/>
        </w:rPr>
        <w:t xml:space="preserve"> in </w:t>
      </w:r>
      <w:proofErr w:type="spellStart"/>
      <w:r w:rsidRPr="00FE2791">
        <w:rPr>
          <w:b/>
          <w:bCs/>
          <w:lang w:val="en-GB"/>
        </w:rPr>
        <w:t>SSc</w:t>
      </w:r>
      <w:proofErr w:type="spellEnd"/>
      <w:r w:rsidRPr="00FE2791">
        <w:rPr>
          <w:b/>
          <w:bCs/>
          <w:lang w:val="en-GB"/>
        </w:rPr>
        <w:t xml:space="preserve"> cohort at baseline.</w:t>
      </w:r>
    </w:p>
    <w:p w14:paraId="0A580F1A" w14:textId="77777777" w:rsidR="008A1D02" w:rsidRPr="00FE2791" w:rsidRDefault="008A1D02" w:rsidP="008A1D02">
      <w:pPr>
        <w:spacing w:line="480" w:lineRule="auto"/>
        <w:rPr>
          <w:lang w:val="en-GB"/>
        </w:rPr>
      </w:pPr>
      <w:r>
        <w:rPr>
          <w:lang w:val="en-GB"/>
        </w:rPr>
        <w:t>Serum</w:t>
      </w:r>
      <w:r w:rsidRPr="00FE2791">
        <w:rPr>
          <w:lang w:val="en-GB"/>
        </w:rPr>
        <w:t xml:space="preserve"> levels</w:t>
      </w:r>
      <w:r w:rsidRPr="00FE2791">
        <w:rPr>
          <w:b/>
          <w:bCs/>
          <w:lang w:val="en-GB"/>
        </w:rPr>
        <w:t xml:space="preserve"> </w:t>
      </w:r>
      <w:r w:rsidRPr="00FE2791">
        <w:rPr>
          <w:lang w:val="en-GB"/>
        </w:rPr>
        <w:t>of</w:t>
      </w:r>
      <w:r w:rsidRPr="00FE2791">
        <w:rPr>
          <w:b/>
          <w:bCs/>
          <w:lang w:val="en-GB"/>
        </w:rPr>
        <w:t xml:space="preserve"> </w:t>
      </w:r>
      <w:r>
        <w:rPr>
          <w:lang w:val="en-GB"/>
        </w:rPr>
        <w:t>18OHF</w:t>
      </w:r>
      <w:r w:rsidRPr="00FE2791">
        <w:rPr>
          <w:lang w:val="en-GB"/>
        </w:rPr>
        <w:t xml:space="preserve"> in patients with </w:t>
      </w:r>
      <w:proofErr w:type="spellStart"/>
      <w:r w:rsidRPr="00FE2791">
        <w:rPr>
          <w:lang w:val="en-GB"/>
        </w:rPr>
        <w:t>SSc</w:t>
      </w:r>
      <w:proofErr w:type="spellEnd"/>
      <w:r w:rsidRPr="00FE2791">
        <w:rPr>
          <w:lang w:val="en-GB"/>
        </w:rPr>
        <w:t xml:space="preserve"> stratified by the presence of </w:t>
      </w:r>
      <w:r>
        <w:rPr>
          <w:lang w:val="en-GB"/>
        </w:rPr>
        <w:t>abnormal PA screening test results</w:t>
      </w:r>
      <w:r w:rsidRPr="00FE2791">
        <w:rPr>
          <w:lang w:val="en-GB"/>
        </w:rPr>
        <w:t>.</w:t>
      </w:r>
    </w:p>
    <w:p w14:paraId="6F480267" w14:textId="77777777" w:rsidR="008A1D02" w:rsidRPr="00FE2791" w:rsidRDefault="008A1D02" w:rsidP="008A1D02">
      <w:pPr>
        <w:spacing w:line="480" w:lineRule="auto"/>
        <w:rPr>
          <w:lang w:val="en-GB"/>
        </w:rPr>
      </w:pPr>
      <w:r>
        <w:rPr>
          <w:i/>
          <w:iCs/>
          <w:lang w:val="en-GB"/>
        </w:rPr>
        <w:t>H</w:t>
      </w:r>
      <w:r w:rsidRPr="00FE2791">
        <w:rPr>
          <w:lang w:val="en-GB"/>
        </w:rPr>
        <w:t xml:space="preserve">orizontal bar represents the </w:t>
      </w:r>
      <w:r>
        <w:rPr>
          <w:lang w:val="en-GB"/>
        </w:rPr>
        <w:t>median</w:t>
      </w:r>
      <w:r w:rsidRPr="00FE2791">
        <w:rPr>
          <w:lang w:val="en-GB"/>
        </w:rPr>
        <w:t xml:space="preserve">. </w:t>
      </w:r>
      <w:r w:rsidRPr="00FE2791">
        <w:rPr>
          <w:i/>
          <w:iCs/>
          <w:lang w:val="en-GB"/>
        </w:rPr>
        <w:t>p</w:t>
      </w:r>
      <w:r w:rsidRPr="00FE2791">
        <w:rPr>
          <w:lang w:val="en-GB"/>
        </w:rPr>
        <w:t>-values were derived from Mann-Whitney U tests.</w:t>
      </w:r>
    </w:p>
    <w:p w14:paraId="38911ED5" w14:textId="77777777" w:rsidR="008A1D02" w:rsidRPr="00FE2791" w:rsidRDefault="008A1D02" w:rsidP="008A1D02">
      <w:pPr>
        <w:spacing w:line="480" w:lineRule="auto"/>
        <w:rPr>
          <w:lang w:val="en-GB"/>
        </w:rPr>
      </w:pPr>
      <w:r w:rsidRPr="00FE2791">
        <w:rPr>
          <w:bCs/>
          <w:lang w:val="en-GB"/>
        </w:rPr>
        <w:t>18OHF: 18-Hydroxycortisol;</w:t>
      </w:r>
      <w:r w:rsidRPr="00FE2791">
        <w:rPr>
          <w:lang w:val="en-GB"/>
        </w:rPr>
        <w:t xml:space="preserve"> </w:t>
      </w:r>
      <w:r w:rsidRPr="00FE2791">
        <w:rPr>
          <w:bCs/>
          <w:lang w:val="en-GB"/>
        </w:rPr>
        <w:t>ARR: aldosterone / renin ratio;</w:t>
      </w:r>
      <w:r w:rsidRPr="00FE2791">
        <w:rPr>
          <w:lang w:val="en-GB"/>
        </w:rPr>
        <w:t xml:space="preserve"> ns: not significant</w:t>
      </w:r>
      <w:r w:rsidRPr="00FE2791">
        <w:rPr>
          <w:bCs/>
          <w:lang w:val="en-GB"/>
        </w:rPr>
        <w:t>.</w:t>
      </w:r>
    </w:p>
    <w:p w14:paraId="1ECB7A34" w14:textId="77777777" w:rsidR="008A1D02" w:rsidRDefault="008A1D02" w:rsidP="0037054C">
      <w:pPr>
        <w:spacing w:line="480" w:lineRule="auto"/>
        <w:rPr>
          <w:b/>
          <w:bCs/>
          <w:lang w:val="en-GB"/>
        </w:rPr>
      </w:pPr>
    </w:p>
    <w:p w14:paraId="0C3BD71A" w14:textId="3DBC9DC0" w:rsidR="0037054C" w:rsidRPr="00FE2791" w:rsidRDefault="007C066B" w:rsidP="0037054C">
      <w:pPr>
        <w:spacing w:line="480" w:lineRule="auto"/>
        <w:rPr>
          <w:b/>
          <w:bCs/>
          <w:lang w:val="en-GB"/>
        </w:rPr>
      </w:pPr>
      <w:r w:rsidRPr="00FE2791">
        <w:rPr>
          <w:b/>
          <w:bCs/>
          <w:lang w:val="en-GB"/>
        </w:rPr>
        <w:t xml:space="preserve">Supplementary Figure </w:t>
      </w:r>
      <w:r w:rsidR="008A1D02">
        <w:rPr>
          <w:b/>
          <w:bCs/>
          <w:lang w:val="en-GB"/>
        </w:rPr>
        <w:t>2</w:t>
      </w:r>
      <w:r w:rsidR="0037054C" w:rsidRPr="00FE2791">
        <w:rPr>
          <w:b/>
          <w:bCs/>
          <w:lang w:val="en-GB"/>
        </w:rPr>
        <w:t xml:space="preserve">. Associations between blood markers of PA and HTN in </w:t>
      </w:r>
      <w:proofErr w:type="spellStart"/>
      <w:r w:rsidR="0037054C" w:rsidRPr="00FE2791">
        <w:rPr>
          <w:b/>
          <w:bCs/>
          <w:lang w:val="en-GB"/>
        </w:rPr>
        <w:t>SSc</w:t>
      </w:r>
      <w:proofErr w:type="spellEnd"/>
      <w:r w:rsidR="0037054C" w:rsidRPr="00FE2791">
        <w:rPr>
          <w:b/>
          <w:bCs/>
          <w:lang w:val="en-GB"/>
        </w:rPr>
        <w:t xml:space="preserve"> cohort at baseline.</w:t>
      </w:r>
    </w:p>
    <w:p w14:paraId="6EB7A8E7" w14:textId="07FCB64E" w:rsidR="0037054C" w:rsidRPr="00FE2791" w:rsidRDefault="00177762" w:rsidP="0037054C">
      <w:pPr>
        <w:spacing w:line="480" w:lineRule="auto"/>
        <w:rPr>
          <w:lang w:val="en-GB"/>
        </w:rPr>
      </w:pPr>
      <w:r>
        <w:rPr>
          <w:lang w:val="en-GB"/>
        </w:rPr>
        <w:t>Blood</w:t>
      </w:r>
      <w:r w:rsidRPr="00FE2791">
        <w:rPr>
          <w:lang w:val="en-GB"/>
        </w:rPr>
        <w:t xml:space="preserve"> </w:t>
      </w:r>
      <w:r w:rsidR="0037054C" w:rsidRPr="00FE2791">
        <w:rPr>
          <w:lang w:val="en-GB"/>
        </w:rPr>
        <w:t>levels</w:t>
      </w:r>
      <w:r w:rsidR="0037054C" w:rsidRPr="00FE2791">
        <w:rPr>
          <w:b/>
          <w:bCs/>
          <w:lang w:val="en-GB"/>
        </w:rPr>
        <w:t xml:space="preserve"> </w:t>
      </w:r>
      <w:r w:rsidR="0037054C" w:rsidRPr="00FE2791">
        <w:rPr>
          <w:lang w:val="en-GB"/>
        </w:rPr>
        <w:t>of</w:t>
      </w:r>
      <w:r w:rsidR="0037054C" w:rsidRPr="00FE2791">
        <w:rPr>
          <w:b/>
          <w:bCs/>
          <w:lang w:val="en-GB"/>
        </w:rPr>
        <w:t xml:space="preserve"> A)</w:t>
      </w:r>
      <w:r w:rsidR="0037054C" w:rsidRPr="00FE2791">
        <w:rPr>
          <w:lang w:val="en-GB"/>
        </w:rPr>
        <w:t xml:space="preserve"> aldosterone, </w:t>
      </w:r>
      <w:r w:rsidR="0037054C" w:rsidRPr="00FE2791">
        <w:rPr>
          <w:b/>
          <w:bCs/>
          <w:lang w:val="en-GB"/>
        </w:rPr>
        <w:t>B)</w:t>
      </w:r>
      <w:r w:rsidR="0037054C" w:rsidRPr="00FE2791">
        <w:rPr>
          <w:lang w:val="en-GB"/>
        </w:rPr>
        <w:t xml:space="preserve"> renin, </w:t>
      </w:r>
      <w:r w:rsidR="0037054C" w:rsidRPr="00FE2791">
        <w:rPr>
          <w:b/>
          <w:bCs/>
          <w:lang w:val="en-GB"/>
        </w:rPr>
        <w:t>C)</w:t>
      </w:r>
      <w:r w:rsidR="0037054C" w:rsidRPr="00FE2791">
        <w:rPr>
          <w:lang w:val="en-GB"/>
        </w:rPr>
        <w:t xml:space="preserve"> ARR</w:t>
      </w:r>
      <w:r w:rsidR="00CB7D3A">
        <w:rPr>
          <w:lang w:val="en-GB"/>
        </w:rPr>
        <w:t xml:space="preserve">, and </w:t>
      </w:r>
      <w:r w:rsidR="00CB7D3A" w:rsidRPr="00494215">
        <w:rPr>
          <w:b/>
          <w:bCs/>
          <w:lang w:val="en-GB"/>
        </w:rPr>
        <w:t>D)</w:t>
      </w:r>
      <w:r w:rsidR="00CB7D3A">
        <w:rPr>
          <w:lang w:val="en-GB"/>
        </w:rPr>
        <w:t xml:space="preserve"> 18OHF</w:t>
      </w:r>
      <w:r w:rsidR="0037054C" w:rsidRPr="00FE2791">
        <w:rPr>
          <w:lang w:val="en-GB"/>
        </w:rPr>
        <w:t xml:space="preserve">, in patients with </w:t>
      </w:r>
      <w:proofErr w:type="spellStart"/>
      <w:r w:rsidR="0037054C" w:rsidRPr="00FE2791">
        <w:rPr>
          <w:lang w:val="en-GB"/>
        </w:rPr>
        <w:t>SSc</w:t>
      </w:r>
      <w:proofErr w:type="spellEnd"/>
      <w:r w:rsidR="0037054C" w:rsidRPr="00FE2791">
        <w:rPr>
          <w:lang w:val="en-GB"/>
        </w:rPr>
        <w:t xml:space="preserve"> stratified by the presence of HTN.</w:t>
      </w:r>
    </w:p>
    <w:p w14:paraId="16D7A96C" w14:textId="4C421DC5" w:rsidR="0037054C" w:rsidRPr="00FE2791" w:rsidRDefault="0037054C" w:rsidP="0037054C">
      <w:pPr>
        <w:spacing w:line="480" w:lineRule="auto"/>
        <w:rPr>
          <w:lang w:val="en-GB"/>
        </w:rPr>
      </w:pPr>
      <w:r w:rsidRPr="00FE2791">
        <w:rPr>
          <w:i/>
          <w:iCs/>
          <w:lang w:val="en-GB"/>
        </w:rPr>
        <w:t>Panels A-</w:t>
      </w:r>
      <w:r w:rsidR="00CB7D3A">
        <w:rPr>
          <w:i/>
          <w:iCs/>
          <w:lang w:val="en-GB"/>
        </w:rPr>
        <w:t>D</w:t>
      </w:r>
      <w:r w:rsidRPr="00FE2791">
        <w:rPr>
          <w:lang w:val="en-GB"/>
        </w:rPr>
        <w:t xml:space="preserve">: horizontal bar represents the </w:t>
      </w:r>
      <w:r w:rsidR="006F5CDD">
        <w:rPr>
          <w:lang w:val="en-GB"/>
        </w:rPr>
        <w:t>median</w:t>
      </w:r>
      <w:r w:rsidRPr="00FE2791">
        <w:rPr>
          <w:lang w:val="en-GB"/>
        </w:rPr>
        <w:t xml:space="preserve">. </w:t>
      </w:r>
      <w:r w:rsidRPr="00FE2791">
        <w:rPr>
          <w:i/>
          <w:iCs/>
          <w:lang w:val="en-GB"/>
        </w:rPr>
        <w:t>p</w:t>
      </w:r>
      <w:r w:rsidRPr="00FE2791">
        <w:rPr>
          <w:lang w:val="en-GB"/>
        </w:rPr>
        <w:t>-values were derived from Mann-Whitney U tests.</w:t>
      </w:r>
    </w:p>
    <w:p w14:paraId="35B2FBB9" w14:textId="739EFB50" w:rsidR="00C97B36" w:rsidRPr="00FE2791" w:rsidRDefault="008B1DED" w:rsidP="009426F0">
      <w:pPr>
        <w:spacing w:line="480" w:lineRule="auto"/>
        <w:rPr>
          <w:lang w:val="en-GB"/>
        </w:rPr>
      </w:pPr>
      <w:r w:rsidRPr="00FE2791">
        <w:rPr>
          <w:bCs/>
          <w:lang w:val="en-GB"/>
        </w:rPr>
        <w:t>18OHF: 18-Hydroxycortisol;</w:t>
      </w:r>
      <w:r w:rsidRPr="00FE2791">
        <w:rPr>
          <w:lang w:val="en-GB"/>
        </w:rPr>
        <w:t xml:space="preserve"> </w:t>
      </w:r>
      <w:r w:rsidR="0037054C" w:rsidRPr="00FE2791">
        <w:rPr>
          <w:bCs/>
          <w:lang w:val="en-GB"/>
        </w:rPr>
        <w:t>ARR: aldosterone / renin ratio;</w:t>
      </w:r>
      <w:r w:rsidR="0037054C" w:rsidRPr="00FE2791">
        <w:rPr>
          <w:lang w:val="en-GB"/>
        </w:rPr>
        <w:t xml:space="preserve"> HTN: hypertension; ns: not significant</w:t>
      </w:r>
      <w:r w:rsidR="0037054C" w:rsidRPr="00FE2791">
        <w:rPr>
          <w:bCs/>
          <w:lang w:val="en-GB"/>
        </w:rPr>
        <w:t>.</w:t>
      </w:r>
    </w:p>
    <w:p w14:paraId="13ED9144" w14:textId="77777777" w:rsidR="00D00423" w:rsidRPr="00FE2791" w:rsidRDefault="00D00423" w:rsidP="009426F0">
      <w:pPr>
        <w:spacing w:line="480" w:lineRule="auto"/>
        <w:rPr>
          <w:b/>
          <w:lang w:val="en-GB"/>
        </w:rPr>
      </w:pPr>
    </w:p>
    <w:p w14:paraId="1BEAA650" w14:textId="04EA82DD" w:rsidR="00D00423" w:rsidRPr="00FE2791" w:rsidRDefault="007C066B" w:rsidP="00D00423">
      <w:pPr>
        <w:spacing w:line="480" w:lineRule="auto"/>
        <w:rPr>
          <w:b/>
          <w:bCs/>
          <w:lang w:val="en-GB"/>
        </w:rPr>
      </w:pPr>
      <w:r w:rsidRPr="00FE2791">
        <w:rPr>
          <w:b/>
          <w:bCs/>
          <w:lang w:val="en-GB"/>
        </w:rPr>
        <w:t xml:space="preserve">Supplementary Figure </w:t>
      </w:r>
      <w:r w:rsidR="008A1D02">
        <w:rPr>
          <w:b/>
          <w:bCs/>
          <w:lang w:val="en-GB"/>
        </w:rPr>
        <w:t>3</w:t>
      </w:r>
      <w:r w:rsidRPr="00FE2791">
        <w:rPr>
          <w:b/>
          <w:bCs/>
          <w:lang w:val="en-GB"/>
        </w:rPr>
        <w:t>.</w:t>
      </w:r>
      <w:r w:rsidR="00D00423" w:rsidRPr="00FE2791">
        <w:rPr>
          <w:b/>
          <w:bCs/>
          <w:lang w:val="en-GB"/>
        </w:rPr>
        <w:t xml:space="preserve"> Associations between blood markers of PA with </w:t>
      </w:r>
      <w:proofErr w:type="spellStart"/>
      <w:r w:rsidR="00D00423" w:rsidRPr="00FE2791">
        <w:rPr>
          <w:b/>
          <w:bCs/>
          <w:lang w:val="en-GB"/>
        </w:rPr>
        <w:t>SSc</w:t>
      </w:r>
      <w:proofErr w:type="spellEnd"/>
      <w:r w:rsidR="00D00423" w:rsidRPr="00FE2791">
        <w:rPr>
          <w:b/>
          <w:bCs/>
          <w:lang w:val="en-GB"/>
        </w:rPr>
        <w:t xml:space="preserve"> outcomes </w:t>
      </w:r>
      <w:r w:rsidR="008B1DED">
        <w:rPr>
          <w:b/>
          <w:bCs/>
          <w:lang w:val="en-GB"/>
        </w:rPr>
        <w:t xml:space="preserve">and HTN </w:t>
      </w:r>
      <w:r w:rsidR="00D00423" w:rsidRPr="00FE2791">
        <w:rPr>
          <w:b/>
          <w:bCs/>
          <w:lang w:val="en-GB"/>
        </w:rPr>
        <w:t>at last follow-up visit.</w:t>
      </w:r>
    </w:p>
    <w:p w14:paraId="13FAFEEA" w14:textId="33AB186D" w:rsidR="00D00423" w:rsidRPr="00FE2791" w:rsidRDefault="00177762" w:rsidP="00D00423">
      <w:pPr>
        <w:spacing w:line="480" w:lineRule="auto"/>
        <w:rPr>
          <w:lang w:val="en-GB"/>
        </w:rPr>
      </w:pPr>
      <w:r>
        <w:rPr>
          <w:lang w:val="en-GB"/>
        </w:rPr>
        <w:t>Blood</w:t>
      </w:r>
      <w:r w:rsidRPr="00FE2791">
        <w:rPr>
          <w:lang w:val="en-GB"/>
        </w:rPr>
        <w:t xml:space="preserve"> </w:t>
      </w:r>
      <w:r w:rsidR="00D00423" w:rsidRPr="00FE2791">
        <w:rPr>
          <w:lang w:val="en-GB"/>
        </w:rPr>
        <w:t>levels</w:t>
      </w:r>
      <w:r w:rsidR="00D00423" w:rsidRPr="00FE2791">
        <w:rPr>
          <w:b/>
          <w:bCs/>
          <w:lang w:val="en-GB"/>
        </w:rPr>
        <w:t xml:space="preserve"> </w:t>
      </w:r>
      <w:r w:rsidR="00D00423" w:rsidRPr="00FE2791">
        <w:rPr>
          <w:lang w:val="en-GB"/>
        </w:rPr>
        <w:t>of</w:t>
      </w:r>
      <w:r w:rsidR="00BB050F">
        <w:rPr>
          <w:lang w:val="en-GB"/>
        </w:rPr>
        <w:t>:</w:t>
      </w:r>
      <w:r w:rsidR="00D00423" w:rsidRPr="00FE2791">
        <w:rPr>
          <w:b/>
          <w:bCs/>
          <w:lang w:val="en-GB"/>
        </w:rPr>
        <w:t xml:space="preserve"> A)</w:t>
      </w:r>
      <w:r w:rsidR="00D00423" w:rsidRPr="00FE2791">
        <w:rPr>
          <w:lang w:val="en-GB"/>
        </w:rPr>
        <w:t xml:space="preserve"> </w:t>
      </w:r>
      <w:r w:rsidR="008B1DED" w:rsidRPr="00FE2791">
        <w:rPr>
          <w:lang w:val="en-GB"/>
        </w:rPr>
        <w:t>aldosterone</w:t>
      </w:r>
      <w:r w:rsidR="00D00423" w:rsidRPr="00FE2791">
        <w:rPr>
          <w:lang w:val="en-GB"/>
        </w:rPr>
        <w:t xml:space="preserve">, </w:t>
      </w:r>
      <w:r w:rsidR="00D00423" w:rsidRPr="00FE2791">
        <w:rPr>
          <w:b/>
          <w:bCs/>
          <w:lang w:val="en-GB"/>
        </w:rPr>
        <w:t>B)</w:t>
      </w:r>
      <w:r w:rsidR="008B1DED">
        <w:rPr>
          <w:b/>
          <w:bCs/>
          <w:lang w:val="en-GB"/>
        </w:rPr>
        <w:t xml:space="preserve"> </w:t>
      </w:r>
      <w:r w:rsidR="008B1DED" w:rsidRPr="00FE2791">
        <w:rPr>
          <w:lang w:val="en-GB"/>
        </w:rPr>
        <w:t>renin</w:t>
      </w:r>
      <w:r w:rsidR="00D00423" w:rsidRPr="00FE2791">
        <w:rPr>
          <w:lang w:val="en-GB"/>
        </w:rPr>
        <w:t xml:space="preserve">, </w:t>
      </w:r>
      <w:r w:rsidR="00D00423" w:rsidRPr="00FE2791">
        <w:rPr>
          <w:b/>
          <w:bCs/>
          <w:lang w:val="en-GB"/>
        </w:rPr>
        <w:t>C)</w:t>
      </w:r>
      <w:r w:rsidR="00D00423" w:rsidRPr="00FE2791">
        <w:rPr>
          <w:lang w:val="en-GB"/>
        </w:rPr>
        <w:t xml:space="preserve"> ARR, </w:t>
      </w:r>
      <w:r w:rsidR="008B1DED">
        <w:rPr>
          <w:lang w:val="en-GB"/>
        </w:rPr>
        <w:t xml:space="preserve">and </w:t>
      </w:r>
      <w:r w:rsidR="008B1DED" w:rsidRPr="001566E4">
        <w:rPr>
          <w:b/>
          <w:bCs/>
          <w:lang w:val="en-GB"/>
        </w:rPr>
        <w:t>D)</w:t>
      </w:r>
      <w:r w:rsidR="008B1DED">
        <w:rPr>
          <w:lang w:val="en-GB"/>
        </w:rPr>
        <w:t xml:space="preserve"> 18OHF</w:t>
      </w:r>
      <w:r w:rsidR="008B1DED" w:rsidRPr="00FE2791">
        <w:rPr>
          <w:lang w:val="en-GB"/>
        </w:rPr>
        <w:t xml:space="preserve"> </w:t>
      </w:r>
      <w:r w:rsidR="00D00423" w:rsidRPr="00FE2791">
        <w:rPr>
          <w:lang w:val="en-GB"/>
        </w:rPr>
        <w:t xml:space="preserve">in patients with </w:t>
      </w:r>
      <w:proofErr w:type="spellStart"/>
      <w:r w:rsidR="00D00423" w:rsidRPr="00FE2791">
        <w:rPr>
          <w:lang w:val="en-GB"/>
        </w:rPr>
        <w:t>SSc</w:t>
      </w:r>
      <w:proofErr w:type="spellEnd"/>
      <w:r w:rsidR="00D00423" w:rsidRPr="00FE2791">
        <w:rPr>
          <w:lang w:val="en-GB"/>
        </w:rPr>
        <w:t xml:space="preserve"> stratified by the presence of </w:t>
      </w:r>
      <w:r w:rsidR="008414F6" w:rsidRPr="00FE2791">
        <w:rPr>
          <w:lang w:val="en-GB"/>
        </w:rPr>
        <w:t>renal</w:t>
      </w:r>
      <w:r w:rsidR="00ED4505" w:rsidRPr="00ED4505">
        <w:rPr>
          <w:lang w:val="en-GB"/>
        </w:rPr>
        <w:t xml:space="preserve"> </w:t>
      </w:r>
      <w:r w:rsidR="00ED4505" w:rsidRPr="00FE2791">
        <w:rPr>
          <w:lang w:val="en-GB"/>
        </w:rPr>
        <w:t>outcomes</w:t>
      </w:r>
      <w:r w:rsidR="00ED4505">
        <w:rPr>
          <w:lang w:val="en-GB"/>
        </w:rPr>
        <w:t xml:space="preserve"> </w:t>
      </w:r>
      <w:r w:rsidR="008414F6" w:rsidRPr="00FE2791">
        <w:rPr>
          <w:lang w:val="en-GB"/>
        </w:rPr>
        <w:t>at the last follow-up visit</w:t>
      </w:r>
      <w:r w:rsidR="00BB050F">
        <w:rPr>
          <w:lang w:val="en-GB"/>
        </w:rPr>
        <w:t>;</w:t>
      </w:r>
      <w:r w:rsidR="00ED4505" w:rsidRPr="00ED4505">
        <w:rPr>
          <w:lang w:val="en-GB"/>
        </w:rPr>
        <w:t xml:space="preserve"> </w:t>
      </w:r>
      <w:r w:rsidR="00ED4505">
        <w:rPr>
          <w:b/>
          <w:bCs/>
          <w:lang w:val="en-GB"/>
        </w:rPr>
        <w:t>E</w:t>
      </w:r>
      <w:r w:rsidR="00ED4505" w:rsidRPr="00FE2791">
        <w:rPr>
          <w:b/>
          <w:bCs/>
          <w:lang w:val="en-GB"/>
        </w:rPr>
        <w:t>)</w:t>
      </w:r>
      <w:r w:rsidR="00ED4505" w:rsidRPr="00FE2791">
        <w:rPr>
          <w:lang w:val="en-GB"/>
        </w:rPr>
        <w:t xml:space="preserve"> aldosterone, </w:t>
      </w:r>
      <w:r w:rsidR="00ED4505">
        <w:rPr>
          <w:b/>
          <w:bCs/>
          <w:lang w:val="en-GB"/>
        </w:rPr>
        <w:t>F</w:t>
      </w:r>
      <w:r w:rsidR="00ED4505" w:rsidRPr="00FE2791">
        <w:rPr>
          <w:b/>
          <w:bCs/>
          <w:lang w:val="en-GB"/>
        </w:rPr>
        <w:t>)</w:t>
      </w:r>
      <w:r w:rsidR="00ED4505">
        <w:rPr>
          <w:b/>
          <w:bCs/>
          <w:lang w:val="en-GB"/>
        </w:rPr>
        <w:t xml:space="preserve"> </w:t>
      </w:r>
      <w:r w:rsidR="00ED4505" w:rsidRPr="00FE2791">
        <w:rPr>
          <w:lang w:val="en-GB"/>
        </w:rPr>
        <w:t xml:space="preserve">renin, </w:t>
      </w:r>
      <w:r w:rsidR="00ED4505">
        <w:rPr>
          <w:b/>
          <w:bCs/>
          <w:lang w:val="en-GB"/>
        </w:rPr>
        <w:t>G</w:t>
      </w:r>
      <w:r w:rsidR="00ED4505" w:rsidRPr="00FE2791">
        <w:rPr>
          <w:b/>
          <w:bCs/>
          <w:lang w:val="en-GB"/>
        </w:rPr>
        <w:t>)</w:t>
      </w:r>
      <w:r w:rsidR="00ED4505" w:rsidRPr="00FE2791">
        <w:rPr>
          <w:lang w:val="en-GB"/>
        </w:rPr>
        <w:t xml:space="preserve"> ARR, </w:t>
      </w:r>
      <w:r w:rsidR="00ED4505">
        <w:rPr>
          <w:lang w:val="en-GB"/>
        </w:rPr>
        <w:t xml:space="preserve">and </w:t>
      </w:r>
      <w:r w:rsidR="00ED4505">
        <w:rPr>
          <w:b/>
          <w:bCs/>
          <w:lang w:val="en-GB"/>
        </w:rPr>
        <w:t>H</w:t>
      </w:r>
      <w:r w:rsidR="00ED4505" w:rsidRPr="001566E4">
        <w:rPr>
          <w:b/>
          <w:bCs/>
          <w:lang w:val="en-GB"/>
        </w:rPr>
        <w:t>)</w:t>
      </w:r>
      <w:r w:rsidR="00ED4505">
        <w:rPr>
          <w:lang w:val="en-GB"/>
        </w:rPr>
        <w:t xml:space="preserve"> 18OHF</w:t>
      </w:r>
      <w:r w:rsidR="00ED4505" w:rsidRPr="00FE2791">
        <w:rPr>
          <w:lang w:val="en-GB"/>
        </w:rPr>
        <w:t xml:space="preserve"> in patients with </w:t>
      </w:r>
      <w:proofErr w:type="spellStart"/>
      <w:r w:rsidR="00ED4505" w:rsidRPr="00FE2791">
        <w:rPr>
          <w:lang w:val="en-GB"/>
        </w:rPr>
        <w:t>SSc</w:t>
      </w:r>
      <w:proofErr w:type="spellEnd"/>
      <w:r w:rsidR="00ED4505" w:rsidRPr="00FE2791">
        <w:rPr>
          <w:lang w:val="en-GB"/>
        </w:rPr>
        <w:t xml:space="preserve"> stratified by the presence of cardiovascular</w:t>
      </w:r>
      <w:r w:rsidR="00ED4505">
        <w:rPr>
          <w:lang w:val="en-GB"/>
        </w:rPr>
        <w:t xml:space="preserve"> </w:t>
      </w:r>
      <w:r w:rsidR="00ED4505" w:rsidRPr="00FE2791">
        <w:rPr>
          <w:lang w:val="en-GB"/>
        </w:rPr>
        <w:t>outcomes</w:t>
      </w:r>
      <w:r w:rsidR="00ED4505">
        <w:rPr>
          <w:lang w:val="en-GB"/>
        </w:rPr>
        <w:t xml:space="preserve"> </w:t>
      </w:r>
      <w:r w:rsidR="00ED4505" w:rsidRPr="00FE2791">
        <w:rPr>
          <w:lang w:val="en-GB"/>
        </w:rPr>
        <w:t>at the last follow-up visit</w:t>
      </w:r>
      <w:r w:rsidR="00BB050F">
        <w:rPr>
          <w:lang w:val="en-GB"/>
        </w:rPr>
        <w:t>;</w:t>
      </w:r>
      <w:r w:rsidR="00ED4505">
        <w:rPr>
          <w:lang w:val="en-GB"/>
        </w:rPr>
        <w:t xml:space="preserve"> </w:t>
      </w:r>
      <w:r w:rsidR="00ED4505">
        <w:rPr>
          <w:b/>
          <w:bCs/>
          <w:lang w:val="en-GB"/>
        </w:rPr>
        <w:t>I</w:t>
      </w:r>
      <w:r w:rsidR="00ED4505" w:rsidRPr="00FE2791">
        <w:rPr>
          <w:b/>
          <w:bCs/>
          <w:lang w:val="en-GB"/>
        </w:rPr>
        <w:t>)</w:t>
      </w:r>
      <w:r w:rsidR="00ED4505" w:rsidRPr="00FE2791">
        <w:rPr>
          <w:lang w:val="en-GB"/>
        </w:rPr>
        <w:t xml:space="preserve"> aldosterone, </w:t>
      </w:r>
      <w:r w:rsidR="00ED4505">
        <w:rPr>
          <w:b/>
          <w:bCs/>
          <w:lang w:val="en-GB"/>
        </w:rPr>
        <w:t>J</w:t>
      </w:r>
      <w:r w:rsidR="00ED4505" w:rsidRPr="00FE2791">
        <w:rPr>
          <w:b/>
          <w:bCs/>
          <w:lang w:val="en-GB"/>
        </w:rPr>
        <w:t>)</w:t>
      </w:r>
      <w:r w:rsidR="00ED4505">
        <w:rPr>
          <w:b/>
          <w:bCs/>
          <w:lang w:val="en-GB"/>
        </w:rPr>
        <w:t xml:space="preserve"> </w:t>
      </w:r>
      <w:r w:rsidR="00ED4505" w:rsidRPr="00FE2791">
        <w:rPr>
          <w:lang w:val="en-GB"/>
        </w:rPr>
        <w:t xml:space="preserve">renin, </w:t>
      </w:r>
      <w:r w:rsidR="00ED4505">
        <w:rPr>
          <w:b/>
          <w:bCs/>
          <w:lang w:val="en-GB"/>
        </w:rPr>
        <w:t>K</w:t>
      </w:r>
      <w:r w:rsidR="00ED4505" w:rsidRPr="00FE2791">
        <w:rPr>
          <w:b/>
          <w:bCs/>
          <w:lang w:val="en-GB"/>
        </w:rPr>
        <w:t>)</w:t>
      </w:r>
      <w:r w:rsidR="00ED4505" w:rsidRPr="00FE2791">
        <w:rPr>
          <w:lang w:val="en-GB"/>
        </w:rPr>
        <w:t xml:space="preserve"> ARR, </w:t>
      </w:r>
      <w:r w:rsidR="00ED4505">
        <w:rPr>
          <w:lang w:val="en-GB"/>
        </w:rPr>
        <w:t xml:space="preserve">and </w:t>
      </w:r>
      <w:r w:rsidR="00ED4505">
        <w:rPr>
          <w:b/>
          <w:bCs/>
          <w:lang w:val="en-GB"/>
        </w:rPr>
        <w:t>L</w:t>
      </w:r>
      <w:r w:rsidR="00ED4505" w:rsidRPr="001566E4">
        <w:rPr>
          <w:b/>
          <w:bCs/>
          <w:lang w:val="en-GB"/>
        </w:rPr>
        <w:t>)</w:t>
      </w:r>
      <w:r w:rsidR="00ED4505">
        <w:rPr>
          <w:lang w:val="en-GB"/>
        </w:rPr>
        <w:t xml:space="preserve"> 18OHF</w:t>
      </w:r>
      <w:r w:rsidR="00ED4505" w:rsidRPr="00FE2791">
        <w:rPr>
          <w:lang w:val="en-GB"/>
        </w:rPr>
        <w:t xml:space="preserve"> in patients with </w:t>
      </w:r>
      <w:proofErr w:type="spellStart"/>
      <w:r w:rsidR="00ED4505" w:rsidRPr="00FE2791">
        <w:rPr>
          <w:lang w:val="en-GB"/>
        </w:rPr>
        <w:t>SSc</w:t>
      </w:r>
      <w:proofErr w:type="spellEnd"/>
      <w:r w:rsidR="00ED4505" w:rsidRPr="00FE2791">
        <w:rPr>
          <w:lang w:val="en-GB"/>
        </w:rPr>
        <w:t xml:space="preserve"> stratified by the presence of </w:t>
      </w:r>
      <w:r w:rsidR="00ED4505">
        <w:rPr>
          <w:lang w:val="en-GB"/>
        </w:rPr>
        <w:t>HTN</w:t>
      </w:r>
      <w:r w:rsidR="00ED4505" w:rsidRPr="00FE2791">
        <w:rPr>
          <w:lang w:val="en-GB"/>
        </w:rPr>
        <w:t xml:space="preserve"> at the last follow-up visit.</w:t>
      </w:r>
    </w:p>
    <w:p w14:paraId="1F122529" w14:textId="0F97E83F" w:rsidR="00D00423" w:rsidRPr="00FE2791" w:rsidRDefault="00D00423" w:rsidP="00D00423">
      <w:pPr>
        <w:spacing w:line="480" w:lineRule="auto"/>
        <w:rPr>
          <w:lang w:val="en-GB"/>
        </w:rPr>
      </w:pPr>
      <w:r w:rsidRPr="00FE2791">
        <w:rPr>
          <w:i/>
          <w:iCs/>
          <w:lang w:val="en-GB"/>
        </w:rPr>
        <w:lastRenderedPageBreak/>
        <w:t>Panels A-</w:t>
      </w:r>
      <w:r w:rsidR="008B1DED">
        <w:rPr>
          <w:i/>
          <w:iCs/>
          <w:lang w:val="en-GB"/>
        </w:rPr>
        <w:t>L</w:t>
      </w:r>
      <w:r w:rsidRPr="00FE2791">
        <w:rPr>
          <w:lang w:val="en-GB"/>
        </w:rPr>
        <w:t xml:space="preserve">: horizontal bar represents the </w:t>
      </w:r>
      <w:r w:rsidR="006F5CDD">
        <w:rPr>
          <w:lang w:val="en-GB"/>
        </w:rPr>
        <w:t>median</w:t>
      </w:r>
      <w:r w:rsidRPr="00FE2791">
        <w:rPr>
          <w:lang w:val="en-GB"/>
        </w:rPr>
        <w:t xml:space="preserve">. </w:t>
      </w:r>
      <w:r w:rsidRPr="00FE2791">
        <w:rPr>
          <w:i/>
          <w:iCs/>
          <w:lang w:val="en-GB"/>
        </w:rPr>
        <w:t>p</w:t>
      </w:r>
      <w:r w:rsidRPr="00FE2791">
        <w:rPr>
          <w:lang w:val="en-GB"/>
        </w:rPr>
        <w:t>-values were derived from Mann-Whitney U tests.</w:t>
      </w:r>
    </w:p>
    <w:p w14:paraId="16285AAE" w14:textId="51A5D9E6" w:rsidR="00D00423" w:rsidRPr="00FE2791" w:rsidRDefault="008B1DED" w:rsidP="00D00423">
      <w:pPr>
        <w:spacing w:line="480" w:lineRule="auto"/>
        <w:rPr>
          <w:lang w:val="en-GB"/>
        </w:rPr>
      </w:pPr>
      <w:r w:rsidRPr="00FE2791">
        <w:rPr>
          <w:bCs/>
          <w:lang w:val="en-GB"/>
        </w:rPr>
        <w:t>18OHF: 18-Hydroxycortisol;</w:t>
      </w:r>
      <w:r w:rsidRPr="00FE2791">
        <w:rPr>
          <w:lang w:val="en-GB"/>
        </w:rPr>
        <w:t xml:space="preserve"> </w:t>
      </w:r>
      <w:r w:rsidR="00D00423" w:rsidRPr="00FE2791">
        <w:rPr>
          <w:bCs/>
          <w:lang w:val="en-GB"/>
        </w:rPr>
        <w:t>ARR: aldosterone / renin ratio;</w:t>
      </w:r>
      <w:r w:rsidR="00D00423" w:rsidRPr="00FE2791">
        <w:rPr>
          <w:lang w:val="en-GB"/>
        </w:rPr>
        <w:t xml:space="preserve"> </w:t>
      </w:r>
      <w:r w:rsidR="008414F6" w:rsidRPr="00FE2791">
        <w:rPr>
          <w:lang w:val="en-GB"/>
        </w:rPr>
        <w:t xml:space="preserve">CV: cardiovascular; </w:t>
      </w:r>
      <w:r w:rsidR="00D00423" w:rsidRPr="00FE2791">
        <w:rPr>
          <w:lang w:val="en-GB"/>
        </w:rPr>
        <w:t>HTN: hypertension; ns: not significant</w:t>
      </w:r>
      <w:r w:rsidR="00D00423" w:rsidRPr="00FE2791">
        <w:rPr>
          <w:bCs/>
          <w:lang w:val="en-GB"/>
        </w:rPr>
        <w:t>.</w:t>
      </w:r>
    </w:p>
    <w:p w14:paraId="000000DD" w14:textId="05EF2C06" w:rsidR="00634AC3" w:rsidRPr="00FE2791" w:rsidRDefault="008414F6" w:rsidP="008A1D02">
      <w:pPr>
        <w:spacing w:line="480" w:lineRule="auto"/>
        <w:rPr>
          <w:lang w:val="en-GB"/>
        </w:rPr>
      </w:pPr>
      <w:r w:rsidRPr="00FE2791">
        <w:rPr>
          <w:vertAlign w:val="superscript"/>
          <w:lang w:val="en-GB"/>
        </w:rPr>
        <w:t>*</w:t>
      </w:r>
      <w:r w:rsidRPr="00FE2791">
        <w:rPr>
          <w:lang w:val="en-GB"/>
        </w:rPr>
        <w:t xml:space="preserve"> </w:t>
      </w:r>
      <w:r w:rsidRPr="00FE2791">
        <w:rPr>
          <w:i/>
          <w:iCs/>
          <w:lang w:val="en-GB"/>
        </w:rPr>
        <w:t>p</w:t>
      </w:r>
      <w:r w:rsidRPr="00FE2791">
        <w:rPr>
          <w:lang w:val="en-GB"/>
        </w:rPr>
        <w:t>-value &lt; 0.05</w:t>
      </w:r>
    </w:p>
    <w:sectPr w:rsidR="00634AC3" w:rsidRPr="00FE2791" w:rsidSect="00C97B36">
      <w:footerReference w:type="even" r:id="rId8"/>
      <w:footerReference w:type="default" r:id="rId9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C24A69" w14:textId="77777777" w:rsidR="00675F15" w:rsidRDefault="00675F15" w:rsidP="00385C2D">
      <w:r>
        <w:separator/>
      </w:r>
    </w:p>
  </w:endnote>
  <w:endnote w:type="continuationSeparator" w:id="0">
    <w:p w14:paraId="75146261" w14:textId="77777777" w:rsidR="00675F15" w:rsidRDefault="00675F15" w:rsidP="00385C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1377194"/>
      <w:docPartObj>
        <w:docPartGallery w:val="Page Numbers (Bottom of Page)"/>
        <w:docPartUnique/>
      </w:docPartObj>
    </w:sdtPr>
    <w:sdtContent>
      <w:p w14:paraId="3B6FD96D" w14:textId="6D288055" w:rsidR="00656328" w:rsidRDefault="00656328" w:rsidP="00567B7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4EDC8D" w14:textId="77777777" w:rsidR="00656328" w:rsidRDefault="00656328" w:rsidP="00A977E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88375564"/>
      <w:docPartObj>
        <w:docPartGallery w:val="Page Numbers (Bottom of Page)"/>
        <w:docPartUnique/>
      </w:docPartObj>
    </w:sdtPr>
    <w:sdtContent>
      <w:p w14:paraId="0662E381" w14:textId="78E4108B" w:rsidR="00656328" w:rsidRDefault="00656328" w:rsidP="00567B7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58D88B3F" w14:textId="77777777" w:rsidR="00656328" w:rsidRDefault="00656328" w:rsidP="00A977E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67A823" w14:textId="77777777" w:rsidR="00675F15" w:rsidRDefault="00675F15" w:rsidP="00385C2D">
      <w:r>
        <w:separator/>
      </w:r>
    </w:p>
  </w:footnote>
  <w:footnote w:type="continuationSeparator" w:id="0">
    <w:p w14:paraId="0BE5A8C4" w14:textId="77777777" w:rsidR="00675F15" w:rsidRDefault="00675F15" w:rsidP="00385C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8A57AB"/>
    <w:multiLevelType w:val="hybridMultilevel"/>
    <w:tmpl w:val="22BCDF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E818E4"/>
    <w:multiLevelType w:val="multilevel"/>
    <w:tmpl w:val="41B41A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A763022"/>
    <w:multiLevelType w:val="multilevel"/>
    <w:tmpl w:val="8FC84F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75857312">
    <w:abstractNumId w:val="0"/>
  </w:num>
  <w:num w:numId="2" w16cid:durableId="1119644132">
    <w:abstractNumId w:val="2"/>
  </w:num>
  <w:num w:numId="3" w16cid:durableId="19924410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xtd2ezmd20z3eapze5d5e1wwta9aat2dft&quot;&gt;My EndNote Library-Converted&lt;record-ids&gt;&lt;item&gt;2115&lt;/item&gt;&lt;item&gt;2116&lt;/item&gt;&lt;item&gt;2359&lt;/item&gt;&lt;item&gt;2761&lt;/item&gt;&lt;item&gt;2815&lt;/item&gt;&lt;item&gt;2871&lt;/item&gt;&lt;item&gt;2992&lt;/item&gt;&lt;item&gt;3006&lt;/item&gt;&lt;item&gt;3007&lt;/item&gt;&lt;item&gt;3016&lt;/item&gt;&lt;item&gt;3017&lt;/item&gt;&lt;item&gt;3018&lt;/item&gt;&lt;/record-ids&gt;&lt;/item&gt;&lt;/Libraries&gt;"/>
  </w:docVars>
  <w:rsids>
    <w:rsidRoot w:val="00634AC3"/>
    <w:rsid w:val="00002A8A"/>
    <w:rsid w:val="000053D7"/>
    <w:rsid w:val="000060D0"/>
    <w:rsid w:val="000135EB"/>
    <w:rsid w:val="00013D42"/>
    <w:rsid w:val="00015246"/>
    <w:rsid w:val="000166B5"/>
    <w:rsid w:val="00020DD3"/>
    <w:rsid w:val="00022337"/>
    <w:rsid w:val="00023776"/>
    <w:rsid w:val="00025969"/>
    <w:rsid w:val="00031629"/>
    <w:rsid w:val="00031F89"/>
    <w:rsid w:val="00032AB9"/>
    <w:rsid w:val="00040A60"/>
    <w:rsid w:val="00042A5B"/>
    <w:rsid w:val="0004370A"/>
    <w:rsid w:val="000443B8"/>
    <w:rsid w:val="000455FA"/>
    <w:rsid w:val="00045CD7"/>
    <w:rsid w:val="00046452"/>
    <w:rsid w:val="00046F0C"/>
    <w:rsid w:val="000501F1"/>
    <w:rsid w:val="000503E2"/>
    <w:rsid w:val="00051E76"/>
    <w:rsid w:val="000543E3"/>
    <w:rsid w:val="00055450"/>
    <w:rsid w:val="00055486"/>
    <w:rsid w:val="000607A2"/>
    <w:rsid w:val="00060BF7"/>
    <w:rsid w:val="0006525E"/>
    <w:rsid w:val="00070EC8"/>
    <w:rsid w:val="00071A05"/>
    <w:rsid w:val="00071F35"/>
    <w:rsid w:val="000730D7"/>
    <w:rsid w:val="0007329C"/>
    <w:rsid w:val="00075450"/>
    <w:rsid w:val="00080153"/>
    <w:rsid w:val="00080B42"/>
    <w:rsid w:val="0008121C"/>
    <w:rsid w:val="00081852"/>
    <w:rsid w:val="00082460"/>
    <w:rsid w:val="00084144"/>
    <w:rsid w:val="000864E5"/>
    <w:rsid w:val="00090BF4"/>
    <w:rsid w:val="0009559D"/>
    <w:rsid w:val="000A16EE"/>
    <w:rsid w:val="000A3D76"/>
    <w:rsid w:val="000B25DC"/>
    <w:rsid w:val="000B2F7A"/>
    <w:rsid w:val="000B2FA6"/>
    <w:rsid w:val="000B3F2F"/>
    <w:rsid w:val="000B3FE4"/>
    <w:rsid w:val="000B406F"/>
    <w:rsid w:val="000B49C5"/>
    <w:rsid w:val="000B6042"/>
    <w:rsid w:val="000B6709"/>
    <w:rsid w:val="000B7748"/>
    <w:rsid w:val="000C0BD2"/>
    <w:rsid w:val="000C0E11"/>
    <w:rsid w:val="000C635E"/>
    <w:rsid w:val="000C78B3"/>
    <w:rsid w:val="000D0481"/>
    <w:rsid w:val="000D1199"/>
    <w:rsid w:val="000D21C8"/>
    <w:rsid w:val="000D3EC5"/>
    <w:rsid w:val="000D4F9D"/>
    <w:rsid w:val="000D5344"/>
    <w:rsid w:val="000D6208"/>
    <w:rsid w:val="000D6DDF"/>
    <w:rsid w:val="000D6DF6"/>
    <w:rsid w:val="000E2768"/>
    <w:rsid w:val="000E4D86"/>
    <w:rsid w:val="000F1BCC"/>
    <w:rsid w:val="000F37FF"/>
    <w:rsid w:val="000F4B1E"/>
    <w:rsid w:val="000F6669"/>
    <w:rsid w:val="00100097"/>
    <w:rsid w:val="00102B84"/>
    <w:rsid w:val="00103920"/>
    <w:rsid w:val="001058EC"/>
    <w:rsid w:val="0010598C"/>
    <w:rsid w:val="00106F34"/>
    <w:rsid w:val="00107247"/>
    <w:rsid w:val="00110F2E"/>
    <w:rsid w:val="0011422D"/>
    <w:rsid w:val="001165DA"/>
    <w:rsid w:val="00116846"/>
    <w:rsid w:val="001179F0"/>
    <w:rsid w:val="00122221"/>
    <w:rsid w:val="00123847"/>
    <w:rsid w:val="00123BEF"/>
    <w:rsid w:val="0012400F"/>
    <w:rsid w:val="001279F1"/>
    <w:rsid w:val="00130B3B"/>
    <w:rsid w:val="00131298"/>
    <w:rsid w:val="00131793"/>
    <w:rsid w:val="0013247D"/>
    <w:rsid w:val="00132D52"/>
    <w:rsid w:val="0013410C"/>
    <w:rsid w:val="00134B94"/>
    <w:rsid w:val="00135297"/>
    <w:rsid w:val="001354B3"/>
    <w:rsid w:val="0013756C"/>
    <w:rsid w:val="001375B7"/>
    <w:rsid w:val="001414C5"/>
    <w:rsid w:val="001419E0"/>
    <w:rsid w:val="00141B83"/>
    <w:rsid w:val="00143E49"/>
    <w:rsid w:val="001462A0"/>
    <w:rsid w:val="00146DDA"/>
    <w:rsid w:val="0014715F"/>
    <w:rsid w:val="00147D81"/>
    <w:rsid w:val="00152035"/>
    <w:rsid w:val="001522B4"/>
    <w:rsid w:val="00152AF4"/>
    <w:rsid w:val="001608C1"/>
    <w:rsid w:val="00160AE1"/>
    <w:rsid w:val="00160C10"/>
    <w:rsid w:val="0016108E"/>
    <w:rsid w:val="00161BBC"/>
    <w:rsid w:val="00162F4F"/>
    <w:rsid w:val="00163341"/>
    <w:rsid w:val="00163F46"/>
    <w:rsid w:val="00164D2A"/>
    <w:rsid w:val="00166E73"/>
    <w:rsid w:val="001702B3"/>
    <w:rsid w:val="00172458"/>
    <w:rsid w:val="00174076"/>
    <w:rsid w:val="00175604"/>
    <w:rsid w:val="00176A82"/>
    <w:rsid w:val="00177762"/>
    <w:rsid w:val="00180E67"/>
    <w:rsid w:val="00182139"/>
    <w:rsid w:val="001850B6"/>
    <w:rsid w:val="00186305"/>
    <w:rsid w:val="001868DD"/>
    <w:rsid w:val="00192EE4"/>
    <w:rsid w:val="00193619"/>
    <w:rsid w:val="001962EB"/>
    <w:rsid w:val="00197D3E"/>
    <w:rsid w:val="001A0B3F"/>
    <w:rsid w:val="001A17C3"/>
    <w:rsid w:val="001A49BE"/>
    <w:rsid w:val="001A509E"/>
    <w:rsid w:val="001A58C9"/>
    <w:rsid w:val="001B47BA"/>
    <w:rsid w:val="001B4854"/>
    <w:rsid w:val="001C039A"/>
    <w:rsid w:val="001C14D0"/>
    <w:rsid w:val="001C2653"/>
    <w:rsid w:val="001C3528"/>
    <w:rsid w:val="001C78A5"/>
    <w:rsid w:val="001D0654"/>
    <w:rsid w:val="001D0D57"/>
    <w:rsid w:val="001D16F4"/>
    <w:rsid w:val="001D283E"/>
    <w:rsid w:val="001D5213"/>
    <w:rsid w:val="001D5675"/>
    <w:rsid w:val="001D682D"/>
    <w:rsid w:val="001D71E8"/>
    <w:rsid w:val="001E1163"/>
    <w:rsid w:val="001E3F64"/>
    <w:rsid w:val="001E42BA"/>
    <w:rsid w:val="001E4C84"/>
    <w:rsid w:val="001F0D54"/>
    <w:rsid w:val="001F212E"/>
    <w:rsid w:val="001F6068"/>
    <w:rsid w:val="001F6CC7"/>
    <w:rsid w:val="00202B3F"/>
    <w:rsid w:val="002053EA"/>
    <w:rsid w:val="00210464"/>
    <w:rsid w:val="00211123"/>
    <w:rsid w:val="002113D9"/>
    <w:rsid w:val="002123F2"/>
    <w:rsid w:val="00212416"/>
    <w:rsid w:val="00213A88"/>
    <w:rsid w:val="002160EB"/>
    <w:rsid w:val="00216747"/>
    <w:rsid w:val="00216A68"/>
    <w:rsid w:val="0022280E"/>
    <w:rsid w:val="0022396B"/>
    <w:rsid w:val="00232ADD"/>
    <w:rsid w:val="00236707"/>
    <w:rsid w:val="00237880"/>
    <w:rsid w:val="002417F2"/>
    <w:rsid w:val="00242E6A"/>
    <w:rsid w:val="00243CDB"/>
    <w:rsid w:val="00244491"/>
    <w:rsid w:val="00245007"/>
    <w:rsid w:val="00246931"/>
    <w:rsid w:val="0025008B"/>
    <w:rsid w:val="002504EB"/>
    <w:rsid w:val="00256C1D"/>
    <w:rsid w:val="002571D5"/>
    <w:rsid w:val="00264C17"/>
    <w:rsid w:val="00267898"/>
    <w:rsid w:val="00270908"/>
    <w:rsid w:val="002718BF"/>
    <w:rsid w:val="00274017"/>
    <w:rsid w:val="0027463B"/>
    <w:rsid w:val="00274BBA"/>
    <w:rsid w:val="002754E3"/>
    <w:rsid w:val="0027570A"/>
    <w:rsid w:val="00277B89"/>
    <w:rsid w:val="00280014"/>
    <w:rsid w:val="002802D0"/>
    <w:rsid w:val="00280D40"/>
    <w:rsid w:val="002815CB"/>
    <w:rsid w:val="00282475"/>
    <w:rsid w:val="00283443"/>
    <w:rsid w:val="00290B32"/>
    <w:rsid w:val="00292DD4"/>
    <w:rsid w:val="00292E41"/>
    <w:rsid w:val="0029374D"/>
    <w:rsid w:val="00296288"/>
    <w:rsid w:val="00297968"/>
    <w:rsid w:val="002A146C"/>
    <w:rsid w:val="002A2C03"/>
    <w:rsid w:val="002B1D79"/>
    <w:rsid w:val="002C02F1"/>
    <w:rsid w:val="002C03A9"/>
    <w:rsid w:val="002C38C4"/>
    <w:rsid w:val="002C47AF"/>
    <w:rsid w:val="002C6AD6"/>
    <w:rsid w:val="002D1676"/>
    <w:rsid w:val="002D4B4E"/>
    <w:rsid w:val="002D5CF4"/>
    <w:rsid w:val="002E03DF"/>
    <w:rsid w:val="002E13F3"/>
    <w:rsid w:val="002E18B8"/>
    <w:rsid w:val="002E4092"/>
    <w:rsid w:val="002E6C99"/>
    <w:rsid w:val="002E728E"/>
    <w:rsid w:val="002F0279"/>
    <w:rsid w:val="002F049F"/>
    <w:rsid w:val="002F11DB"/>
    <w:rsid w:val="002F17F6"/>
    <w:rsid w:val="002F1ABB"/>
    <w:rsid w:val="002F1F04"/>
    <w:rsid w:val="002F406D"/>
    <w:rsid w:val="002F4DB0"/>
    <w:rsid w:val="002F5DB9"/>
    <w:rsid w:val="002F6E07"/>
    <w:rsid w:val="0030071B"/>
    <w:rsid w:val="003013E9"/>
    <w:rsid w:val="00302B21"/>
    <w:rsid w:val="00306CA5"/>
    <w:rsid w:val="00315192"/>
    <w:rsid w:val="003210EA"/>
    <w:rsid w:val="00324F76"/>
    <w:rsid w:val="003252E8"/>
    <w:rsid w:val="00326BB7"/>
    <w:rsid w:val="00326EAA"/>
    <w:rsid w:val="003276B6"/>
    <w:rsid w:val="003278C8"/>
    <w:rsid w:val="00330819"/>
    <w:rsid w:val="00331F1E"/>
    <w:rsid w:val="00331FD5"/>
    <w:rsid w:val="003325AB"/>
    <w:rsid w:val="00334DA9"/>
    <w:rsid w:val="003362EA"/>
    <w:rsid w:val="00336668"/>
    <w:rsid w:val="00337FF7"/>
    <w:rsid w:val="003404C4"/>
    <w:rsid w:val="003418F4"/>
    <w:rsid w:val="00342602"/>
    <w:rsid w:val="00345F87"/>
    <w:rsid w:val="003465BA"/>
    <w:rsid w:val="00347DAF"/>
    <w:rsid w:val="003500F5"/>
    <w:rsid w:val="00353317"/>
    <w:rsid w:val="00355B35"/>
    <w:rsid w:val="00362BFC"/>
    <w:rsid w:val="003630FA"/>
    <w:rsid w:val="003631E0"/>
    <w:rsid w:val="003701A2"/>
    <w:rsid w:val="0037054C"/>
    <w:rsid w:val="00371EBF"/>
    <w:rsid w:val="003752B1"/>
    <w:rsid w:val="00377597"/>
    <w:rsid w:val="00377A93"/>
    <w:rsid w:val="00381332"/>
    <w:rsid w:val="00382A3F"/>
    <w:rsid w:val="00383D06"/>
    <w:rsid w:val="00384A65"/>
    <w:rsid w:val="00385C2D"/>
    <w:rsid w:val="003911A5"/>
    <w:rsid w:val="003929DA"/>
    <w:rsid w:val="00393C4E"/>
    <w:rsid w:val="00393C7F"/>
    <w:rsid w:val="003968A0"/>
    <w:rsid w:val="00396B09"/>
    <w:rsid w:val="00396E74"/>
    <w:rsid w:val="00397D22"/>
    <w:rsid w:val="003A0F6C"/>
    <w:rsid w:val="003A3243"/>
    <w:rsid w:val="003A3454"/>
    <w:rsid w:val="003A4CE1"/>
    <w:rsid w:val="003A563E"/>
    <w:rsid w:val="003A57D7"/>
    <w:rsid w:val="003B0D83"/>
    <w:rsid w:val="003B1F44"/>
    <w:rsid w:val="003B36FE"/>
    <w:rsid w:val="003B53AE"/>
    <w:rsid w:val="003B5FF2"/>
    <w:rsid w:val="003B69B5"/>
    <w:rsid w:val="003B7CFF"/>
    <w:rsid w:val="003C0F63"/>
    <w:rsid w:val="003C48EE"/>
    <w:rsid w:val="003C5B2F"/>
    <w:rsid w:val="003C5D3F"/>
    <w:rsid w:val="003C60E6"/>
    <w:rsid w:val="003C6AE8"/>
    <w:rsid w:val="003C7747"/>
    <w:rsid w:val="003D0075"/>
    <w:rsid w:val="003D0A0D"/>
    <w:rsid w:val="003D0F43"/>
    <w:rsid w:val="003D0F5C"/>
    <w:rsid w:val="003D20EF"/>
    <w:rsid w:val="003D36F7"/>
    <w:rsid w:val="003D56AD"/>
    <w:rsid w:val="003D625E"/>
    <w:rsid w:val="003D7138"/>
    <w:rsid w:val="003D72F6"/>
    <w:rsid w:val="003E529A"/>
    <w:rsid w:val="003F24D1"/>
    <w:rsid w:val="003F2F01"/>
    <w:rsid w:val="003F4754"/>
    <w:rsid w:val="003F482A"/>
    <w:rsid w:val="003F4C5C"/>
    <w:rsid w:val="00400264"/>
    <w:rsid w:val="00400CD6"/>
    <w:rsid w:val="00402673"/>
    <w:rsid w:val="00403AE1"/>
    <w:rsid w:val="00403EA5"/>
    <w:rsid w:val="004051C9"/>
    <w:rsid w:val="004053CA"/>
    <w:rsid w:val="00406E48"/>
    <w:rsid w:val="00407227"/>
    <w:rsid w:val="0041105D"/>
    <w:rsid w:val="00411DCF"/>
    <w:rsid w:val="0041214A"/>
    <w:rsid w:val="00416691"/>
    <w:rsid w:val="0042323F"/>
    <w:rsid w:val="004245B2"/>
    <w:rsid w:val="00424AA4"/>
    <w:rsid w:val="00426929"/>
    <w:rsid w:val="00426FE9"/>
    <w:rsid w:val="00427BA3"/>
    <w:rsid w:val="00431344"/>
    <w:rsid w:val="00431406"/>
    <w:rsid w:val="00431445"/>
    <w:rsid w:val="00432658"/>
    <w:rsid w:val="0043470D"/>
    <w:rsid w:val="0043647E"/>
    <w:rsid w:val="00440223"/>
    <w:rsid w:val="0044223F"/>
    <w:rsid w:val="00443652"/>
    <w:rsid w:val="00443BE0"/>
    <w:rsid w:val="00445DEA"/>
    <w:rsid w:val="004520A8"/>
    <w:rsid w:val="0045229D"/>
    <w:rsid w:val="00453A05"/>
    <w:rsid w:val="00463888"/>
    <w:rsid w:val="004646E6"/>
    <w:rsid w:val="00466857"/>
    <w:rsid w:val="00467B7D"/>
    <w:rsid w:val="00467F8D"/>
    <w:rsid w:val="004714B3"/>
    <w:rsid w:val="004718CE"/>
    <w:rsid w:val="0047579C"/>
    <w:rsid w:val="00475954"/>
    <w:rsid w:val="0047627E"/>
    <w:rsid w:val="004762E0"/>
    <w:rsid w:val="0047752F"/>
    <w:rsid w:val="004821CD"/>
    <w:rsid w:val="0048225D"/>
    <w:rsid w:val="00484EBA"/>
    <w:rsid w:val="00485554"/>
    <w:rsid w:val="00486F61"/>
    <w:rsid w:val="00490851"/>
    <w:rsid w:val="00491ED9"/>
    <w:rsid w:val="00492228"/>
    <w:rsid w:val="00494215"/>
    <w:rsid w:val="004973CF"/>
    <w:rsid w:val="004A0F8A"/>
    <w:rsid w:val="004A123C"/>
    <w:rsid w:val="004A17FF"/>
    <w:rsid w:val="004A1C42"/>
    <w:rsid w:val="004A1ED8"/>
    <w:rsid w:val="004A298D"/>
    <w:rsid w:val="004A2C2C"/>
    <w:rsid w:val="004A2E8C"/>
    <w:rsid w:val="004A707D"/>
    <w:rsid w:val="004B11FA"/>
    <w:rsid w:val="004B1590"/>
    <w:rsid w:val="004B1596"/>
    <w:rsid w:val="004B2862"/>
    <w:rsid w:val="004B3D69"/>
    <w:rsid w:val="004C2407"/>
    <w:rsid w:val="004C4BBF"/>
    <w:rsid w:val="004C52DB"/>
    <w:rsid w:val="004C64D7"/>
    <w:rsid w:val="004C6D2E"/>
    <w:rsid w:val="004D267E"/>
    <w:rsid w:val="004D4099"/>
    <w:rsid w:val="004D67A4"/>
    <w:rsid w:val="004D7A5E"/>
    <w:rsid w:val="004E3BE0"/>
    <w:rsid w:val="004E4125"/>
    <w:rsid w:val="004E7CD3"/>
    <w:rsid w:val="004F18E2"/>
    <w:rsid w:val="004F3A30"/>
    <w:rsid w:val="00500D2F"/>
    <w:rsid w:val="00500E09"/>
    <w:rsid w:val="00502529"/>
    <w:rsid w:val="00504A51"/>
    <w:rsid w:val="00505C0F"/>
    <w:rsid w:val="005070CA"/>
    <w:rsid w:val="00507443"/>
    <w:rsid w:val="0051109C"/>
    <w:rsid w:val="00512473"/>
    <w:rsid w:val="00516274"/>
    <w:rsid w:val="0052149B"/>
    <w:rsid w:val="00522CA5"/>
    <w:rsid w:val="00525168"/>
    <w:rsid w:val="005258D9"/>
    <w:rsid w:val="005259AC"/>
    <w:rsid w:val="005300B9"/>
    <w:rsid w:val="00531010"/>
    <w:rsid w:val="00531C36"/>
    <w:rsid w:val="00532BC5"/>
    <w:rsid w:val="0053673A"/>
    <w:rsid w:val="00537E2D"/>
    <w:rsid w:val="00537E85"/>
    <w:rsid w:val="00540004"/>
    <w:rsid w:val="00542966"/>
    <w:rsid w:val="00543864"/>
    <w:rsid w:val="005465EB"/>
    <w:rsid w:val="00546DB6"/>
    <w:rsid w:val="005523C4"/>
    <w:rsid w:val="005540F5"/>
    <w:rsid w:val="00557104"/>
    <w:rsid w:val="00560230"/>
    <w:rsid w:val="0056098B"/>
    <w:rsid w:val="00560BC5"/>
    <w:rsid w:val="005617D3"/>
    <w:rsid w:val="00562D6F"/>
    <w:rsid w:val="00566F56"/>
    <w:rsid w:val="00567B77"/>
    <w:rsid w:val="00573521"/>
    <w:rsid w:val="005746BD"/>
    <w:rsid w:val="00575145"/>
    <w:rsid w:val="00575DDD"/>
    <w:rsid w:val="005773F2"/>
    <w:rsid w:val="00580757"/>
    <w:rsid w:val="00587F76"/>
    <w:rsid w:val="0059365D"/>
    <w:rsid w:val="00593F1D"/>
    <w:rsid w:val="0059541B"/>
    <w:rsid w:val="0059660B"/>
    <w:rsid w:val="005968CA"/>
    <w:rsid w:val="00596925"/>
    <w:rsid w:val="00597314"/>
    <w:rsid w:val="005A1D21"/>
    <w:rsid w:val="005A1E62"/>
    <w:rsid w:val="005A3B8A"/>
    <w:rsid w:val="005A431F"/>
    <w:rsid w:val="005A46EB"/>
    <w:rsid w:val="005A6064"/>
    <w:rsid w:val="005B08AE"/>
    <w:rsid w:val="005B1D4A"/>
    <w:rsid w:val="005C0AE9"/>
    <w:rsid w:val="005C4A80"/>
    <w:rsid w:val="005C5BE0"/>
    <w:rsid w:val="005C787D"/>
    <w:rsid w:val="005D15B9"/>
    <w:rsid w:val="005D1640"/>
    <w:rsid w:val="005D1D95"/>
    <w:rsid w:val="005D345E"/>
    <w:rsid w:val="005D3463"/>
    <w:rsid w:val="005D4AB7"/>
    <w:rsid w:val="005D53A9"/>
    <w:rsid w:val="005D5639"/>
    <w:rsid w:val="005D6415"/>
    <w:rsid w:val="005D69FD"/>
    <w:rsid w:val="005D6FAA"/>
    <w:rsid w:val="005E4A28"/>
    <w:rsid w:val="005E7C24"/>
    <w:rsid w:val="005F16A2"/>
    <w:rsid w:val="005F2176"/>
    <w:rsid w:val="005F251E"/>
    <w:rsid w:val="005F32CD"/>
    <w:rsid w:val="00601199"/>
    <w:rsid w:val="00601842"/>
    <w:rsid w:val="0060267F"/>
    <w:rsid w:val="00602B0A"/>
    <w:rsid w:val="00602B3E"/>
    <w:rsid w:val="00602D14"/>
    <w:rsid w:val="00604A9D"/>
    <w:rsid w:val="00606BA9"/>
    <w:rsid w:val="006136A5"/>
    <w:rsid w:val="00613A9E"/>
    <w:rsid w:val="006146F1"/>
    <w:rsid w:val="00614EB6"/>
    <w:rsid w:val="00614FFF"/>
    <w:rsid w:val="00617BF5"/>
    <w:rsid w:val="00617FB9"/>
    <w:rsid w:val="00620562"/>
    <w:rsid w:val="00627FA3"/>
    <w:rsid w:val="00633603"/>
    <w:rsid w:val="00634AC3"/>
    <w:rsid w:val="00635529"/>
    <w:rsid w:val="00643756"/>
    <w:rsid w:val="00646582"/>
    <w:rsid w:val="00646FF3"/>
    <w:rsid w:val="00647E79"/>
    <w:rsid w:val="0065431A"/>
    <w:rsid w:val="00654470"/>
    <w:rsid w:val="00656328"/>
    <w:rsid w:val="00656497"/>
    <w:rsid w:val="00665972"/>
    <w:rsid w:val="00667C5E"/>
    <w:rsid w:val="00667CE6"/>
    <w:rsid w:val="0067050C"/>
    <w:rsid w:val="006714C0"/>
    <w:rsid w:val="0067531A"/>
    <w:rsid w:val="00675F15"/>
    <w:rsid w:val="00682C86"/>
    <w:rsid w:val="00684A1D"/>
    <w:rsid w:val="00685572"/>
    <w:rsid w:val="006857CF"/>
    <w:rsid w:val="006949C1"/>
    <w:rsid w:val="00694AA9"/>
    <w:rsid w:val="006959F0"/>
    <w:rsid w:val="0069751D"/>
    <w:rsid w:val="006A100D"/>
    <w:rsid w:val="006A11D3"/>
    <w:rsid w:val="006A1804"/>
    <w:rsid w:val="006A20A8"/>
    <w:rsid w:val="006A224E"/>
    <w:rsid w:val="006A446F"/>
    <w:rsid w:val="006A48E1"/>
    <w:rsid w:val="006A598A"/>
    <w:rsid w:val="006B0393"/>
    <w:rsid w:val="006C200E"/>
    <w:rsid w:val="006C7E0A"/>
    <w:rsid w:val="006D22C6"/>
    <w:rsid w:val="006D3F03"/>
    <w:rsid w:val="006D5A37"/>
    <w:rsid w:val="006D74AD"/>
    <w:rsid w:val="006D76F5"/>
    <w:rsid w:val="006E11FA"/>
    <w:rsid w:val="006E1E4C"/>
    <w:rsid w:val="006E1F52"/>
    <w:rsid w:val="006E3452"/>
    <w:rsid w:val="006E75F2"/>
    <w:rsid w:val="006E7BCB"/>
    <w:rsid w:val="006F02CF"/>
    <w:rsid w:val="006F1059"/>
    <w:rsid w:val="006F1240"/>
    <w:rsid w:val="006F197A"/>
    <w:rsid w:val="006F5CDD"/>
    <w:rsid w:val="006F601D"/>
    <w:rsid w:val="006F6FEE"/>
    <w:rsid w:val="006F7EBA"/>
    <w:rsid w:val="007000CD"/>
    <w:rsid w:val="00703747"/>
    <w:rsid w:val="00703855"/>
    <w:rsid w:val="00703A09"/>
    <w:rsid w:val="007054DB"/>
    <w:rsid w:val="00711B80"/>
    <w:rsid w:val="00720F99"/>
    <w:rsid w:val="00721775"/>
    <w:rsid w:val="007226B1"/>
    <w:rsid w:val="00722AF7"/>
    <w:rsid w:val="00724A46"/>
    <w:rsid w:val="00726B9A"/>
    <w:rsid w:val="00727F81"/>
    <w:rsid w:val="007302B5"/>
    <w:rsid w:val="00730548"/>
    <w:rsid w:val="007312B6"/>
    <w:rsid w:val="00734BA0"/>
    <w:rsid w:val="00735363"/>
    <w:rsid w:val="00737A90"/>
    <w:rsid w:val="00737E7F"/>
    <w:rsid w:val="00740DBF"/>
    <w:rsid w:val="00744869"/>
    <w:rsid w:val="007504ED"/>
    <w:rsid w:val="0075095C"/>
    <w:rsid w:val="00752C35"/>
    <w:rsid w:val="0075415C"/>
    <w:rsid w:val="0075633B"/>
    <w:rsid w:val="00760A99"/>
    <w:rsid w:val="00762BF4"/>
    <w:rsid w:val="007655B1"/>
    <w:rsid w:val="00767EDE"/>
    <w:rsid w:val="007714F2"/>
    <w:rsid w:val="0077476F"/>
    <w:rsid w:val="00774D3B"/>
    <w:rsid w:val="00775C67"/>
    <w:rsid w:val="007776CA"/>
    <w:rsid w:val="00780315"/>
    <w:rsid w:val="007821B3"/>
    <w:rsid w:val="00782F10"/>
    <w:rsid w:val="00783FD6"/>
    <w:rsid w:val="00787EFE"/>
    <w:rsid w:val="0079151C"/>
    <w:rsid w:val="007916FA"/>
    <w:rsid w:val="007939BA"/>
    <w:rsid w:val="00797209"/>
    <w:rsid w:val="0079780A"/>
    <w:rsid w:val="007A2E45"/>
    <w:rsid w:val="007A2F29"/>
    <w:rsid w:val="007B1500"/>
    <w:rsid w:val="007B43CF"/>
    <w:rsid w:val="007B4A4F"/>
    <w:rsid w:val="007B644D"/>
    <w:rsid w:val="007B6E6B"/>
    <w:rsid w:val="007C01B7"/>
    <w:rsid w:val="007C061C"/>
    <w:rsid w:val="007C066B"/>
    <w:rsid w:val="007C0A52"/>
    <w:rsid w:val="007C213D"/>
    <w:rsid w:val="007C26C9"/>
    <w:rsid w:val="007C2FD9"/>
    <w:rsid w:val="007C382E"/>
    <w:rsid w:val="007C39DB"/>
    <w:rsid w:val="007C45A8"/>
    <w:rsid w:val="007C4FDD"/>
    <w:rsid w:val="007C59DB"/>
    <w:rsid w:val="007C5E4D"/>
    <w:rsid w:val="007D2CB5"/>
    <w:rsid w:val="007D6F1F"/>
    <w:rsid w:val="007D759A"/>
    <w:rsid w:val="007E08FB"/>
    <w:rsid w:val="007E0AD6"/>
    <w:rsid w:val="007E0B80"/>
    <w:rsid w:val="007E200F"/>
    <w:rsid w:val="007E2736"/>
    <w:rsid w:val="007E3D11"/>
    <w:rsid w:val="007F101F"/>
    <w:rsid w:val="007F1538"/>
    <w:rsid w:val="007F1B75"/>
    <w:rsid w:val="007F1C50"/>
    <w:rsid w:val="007F2FEE"/>
    <w:rsid w:val="007F56D2"/>
    <w:rsid w:val="00801389"/>
    <w:rsid w:val="008023F6"/>
    <w:rsid w:val="00804388"/>
    <w:rsid w:val="0080612F"/>
    <w:rsid w:val="00806FB8"/>
    <w:rsid w:val="008073EC"/>
    <w:rsid w:val="00807C5D"/>
    <w:rsid w:val="00811E18"/>
    <w:rsid w:val="008120F8"/>
    <w:rsid w:val="00812254"/>
    <w:rsid w:val="00812AB0"/>
    <w:rsid w:val="00812B3C"/>
    <w:rsid w:val="008138FC"/>
    <w:rsid w:val="00820425"/>
    <w:rsid w:val="00821A90"/>
    <w:rsid w:val="008256F2"/>
    <w:rsid w:val="00826764"/>
    <w:rsid w:val="008269AC"/>
    <w:rsid w:val="00826FA3"/>
    <w:rsid w:val="008319D9"/>
    <w:rsid w:val="00833E86"/>
    <w:rsid w:val="00836E08"/>
    <w:rsid w:val="008374E1"/>
    <w:rsid w:val="008377C4"/>
    <w:rsid w:val="008414F6"/>
    <w:rsid w:val="00842BBA"/>
    <w:rsid w:val="0084379E"/>
    <w:rsid w:val="00844CCC"/>
    <w:rsid w:val="0084601D"/>
    <w:rsid w:val="00847CD7"/>
    <w:rsid w:val="00850328"/>
    <w:rsid w:val="00851C9F"/>
    <w:rsid w:val="00852242"/>
    <w:rsid w:val="00853733"/>
    <w:rsid w:val="00857156"/>
    <w:rsid w:val="00857EEA"/>
    <w:rsid w:val="00861061"/>
    <w:rsid w:val="008628EA"/>
    <w:rsid w:val="008667DC"/>
    <w:rsid w:val="00866B2C"/>
    <w:rsid w:val="00867C9B"/>
    <w:rsid w:val="008702C4"/>
    <w:rsid w:val="00870EC7"/>
    <w:rsid w:val="00873411"/>
    <w:rsid w:val="00875946"/>
    <w:rsid w:val="008808C0"/>
    <w:rsid w:val="00882709"/>
    <w:rsid w:val="00882A35"/>
    <w:rsid w:val="00883184"/>
    <w:rsid w:val="0088367B"/>
    <w:rsid w:val="008838D3"/>
    <w:rsid w:val="00885188"/>
    <w:rsid w:val="008865C7"/>
    <w:rsid w:val="00886C99"/>
    <w:rsid w:val="00887449"/>
    <w:rsid w:val="00892326"/>
    <w:rsid w:val="00892C77"/>
    <w:rsid w:val="008934D4"/>
    <w:rsid w:val="008956C4"/>
    <w:rsid w:val="008962F9"/>
    <w:rsid w:val="00897307"/>
    <w:rsid w:val="008A1A90"/>
    <w:rsid w:val="008A1C65"/>
    <w:rsid w:val="008A1D02"/>
    <w:rsid w:val="008A2BED"/>
    <w:rsid w:val="008A2C64"/>
    <w:rsid w:val="008A359F"/>
    <w:rsid w:val="008A727A"/>
    <w:rsid w:val="008A7CFA"/>
    <w:rsid w:val="008A7E20"/>
    <w:rsid w:val="008B1DED"/>
    <w:rsid w:val="008B371F"/>
    <w:rsid w:val="008B51EA"/>
    <w:rsid w:val="008B6383"/>
    <w:rsid w:val="008B6F44"/>
    <w:rsid w:val="008B7065"/>
    <w:rsid w:val="008B7B17"/>
    <w:rsid w:val="008C0FC4"/>
    <w:rsid w:val="008C3651"/>
    <w:rsid w:val="008C5904"/>
    <w:rsid w:val="008D369F"/>
    <w:rsid w:val="008D4EF3"/>
    <w:rsid w:val="008D53FB"/>
    <w:rsid w:val="008D7431"/>
    <w:rsid w:val="008E2AFC"/>
    <w:rsid w:val="008E4F1A"/>
    <w:rsid w:val="008F2E28"/>
    <w:rsid w:val="008F3AA9"/>
    <w:rsid w:val="008F3AF6"/>
    <w:rsid w:val="008F3EE1"/>
    <w:rsid w:val="008F53F5"/>
    <w:rsid w:val="008F5838"/>
    <w:rsid w:val="008F78A1"/>
    <w:rsid w:val="008F7C9E"/>
    <w:rsid w:val="008F7DC8"/>
    <w:rsid w:val="00902D39"/>
    <w:rsid w:val="00906A3B"/>
    <w:rsid w:val="00914A1B"/>
    <w:rsid w:val="009152FD"/>
    <w:rsid w:val="0091550B"/>
    <w:rsid w:val="00922980"/>
    <w:rsid w:val="00925D04"/>
    <w:rsid w:val="00925D30"/>
    <w:rsid w:val="00930C27"/>
    <w:rsid w:val="0093462D"/>
    <w:rsid w:val="00935D60"/>
    <w:rsid w:val="00940F7F"/>
    <w:rsid w:val="009411EB"/>
    <w:rsid w:val="00942656"/>
    <w:rsid w:val="009426F0"/>
    <w:rsid w:val="00946CF8"/>
    <w:rsid w:val="009476F8"/>
    <w:rsid w:val="009514BC"/>
    <w:rsid w:val="0095480C"/>
    <w:rsid w:val="009549EA"/>
    <w:rsid w:val="00957D2E"/>
    <w:rsid w:val="00957E58"/>
    <w:rsid w:val="0096157C"/>
    <w:rsid w:val="0096277E"/>
    <w:rsid w:val="00965CCA"/>
    <w:rsid w:val="00970B29"/>
    <w:rsid w:val="009711B2"/>
    <w:rsid w:val="00976292"/>
    <w:rsid w:val="00976493"/>
    <w:rsid w:val="0098328C"/>
    <w:rsid w:val="0098467C"/>
    <w:rsid w:val="00984C5A"/>
    <w:rsid w:val="0098588A"/>
    <w:rsid w:val="009875ED"/>
    <w:rsid w:val="009926E7"/>
    <w:rsid w:val="00994DDA"/>
    <w:rsid w:val="009A280C"/>
    <w:rsid w:val="009A2D0E"/>
    <w:rsid w:val="009B0354"/>
    <w:rsid w:val="009B04C1"/>
    <w:rsid w:val="009B2ACE"/>
    <w:rsid w:val="009B2F29"/>
    <w:rsid w:val="009B5AEF"/>
    <w:rsid w:val="009B5C15"/>
    <w:rsid w:val="009B738E"/>
    <w:rsid w:val="009C767D"/>
    <w:rsid w:val="009C77CF"/>
    <w:rsid w:val="009D1F1E"/>
    <w:rsid w:val="009D3D51"/>
    <w:rsid w:val="009D5B80"/>
    <w:rsid w:val="009D651C"/>
    <w:rsid w:val="009D6DBB"/>
    <w:rsid w:val="009E08BE"/>
    <w:rsid w:val="009E3D51"/>
    <w:rsid w:val="009E57F1"/>
    <w:rsid w:val="009E5CD4"/>
    <w:rsid w:val="009E60B8"/>
    <w:rsid w:val="009E7903"/>
    <w:rsid w:val="009E7E1D"/>
    <w:rsid w:val="009F5558"/>
    <w:rsid w:val="009F5A03"/>
    <w:rsid w:val="009F7BB0"/>
    <w:rsid w:val="00A00C32"/>
    <w:rsid w:val="00A02BCC"/>
    <w:rsid w:val="00A04297"/>
    <w:rsid w:val="00A04B3A"/>
    <w:rsid w:val="00A07B70"/>
    <w:rsid w:val="00A11C66"/>
    <w:rsid w:val="00A129F2"/>
    <w:rsid w:val="00A1342F"/>
    <w:rsid w:val="00A146C3"/>
    <w:rsid w:val="00A14DFF"/>
    <w:rsid w:val="00A15C52"/>
    <w:rsid w:val="00A1632C"/>
    <w:rsid w:val="00A17426"/>
    <w:rsid w:val="00A20803"/>
    <w:rsid w:val="00A21454"/>
    <w:rsid w:val="00A251C2"/>
    <w:rsid w:val="00A2609B"/>
    <w:rsid w:val="00A310B3"/>
    <w:rsid w:val="00A357A2"/>
    <w:rsid w:val="00A36B65"/>
    <w:rsid w:val="00A37AF4"/>
    <w:rsid w:val="00A37B48"/>
    <w:rsid w:val="00A40186"/>
    <w:rsid w:val="00A44E06"/>
    <w:rsid w:val="00A45A6F"/>
    <w:rsid w:val="00A51872"/>
    <w:rsid w:val="00A54457"/>
    <w:rsid w:val="00A54F73"/>
    <w:rsid w:val="00A552D4"/>
    <w:rsid w:val="00A61881"/>
    <w:rsid w:val="00A6287A"/>
    <w:rsid w:val="00A63124"/>
    <w:rsid w:val="00A638B6"/>
    <w:rsid w:val="00A649C1"/>
    <w:rsid w:val="00A64E10"/>
    <w:rsid w:val="00A66E80"/>
    <w:rsid w:val="00A73A0C"/>
    <w:rsid w:val="00A73E84"/>
    <w:rsid w:val="00A7569F"/>
    <w:rsid w:val="00A7734E"/>
    <w:rsid w:val="00A774F9"/>
    <w:rsid w:val="00A83F0C"/>
    <w:rsid w:val="00A852DF"/>
    <w:rsid w:val="00A85A2A"/>
    <w:rsid w:val="00A91DE2"/>
    <w:rsid w:val="00A94083"/>
    <w:rsid w:val="00A96189"/>
    <w:rsid w:val="00A96C37"/>
    <w:rsid w:val="00A977E9"/>
    <w:rsid w:val="00AA01F4"/>
    <w:rsid w:val="00AA0252"/>
    <w:rsid w:val="00AA0E31"/>
    <w:rsid w:val="00AA67B1"/>
    <w:rsid w:val="00AA70A5"/>
    <w:rsid w:val="00AB2DC0"/>
    <w:rsid w:val="00AB4597"/>
    <w:rsid w:val="00AB5C45"/>
    <w:rsid w:val="00AB66E3"/>
    <w:rsid w:val="00AB6F28"/>
    <w:rsid w:val="00AC2465"/>
    <w:rsid w:val="00AC3235"/>
    <w:rsid w:val="00AC36FF"/>
    <w:rsid w:val="00AD2691"/>
    <w:rsid w:val="00AD281E"/>
    <w:rsid w:val="00AD2E1C"/>
    <w:rsid w:val="00AD31CA"/>
    <w:rsid w:val="00AD49BB"/>
    <w:rsid w:val="00AD4EEA"/>
    <w:rsid w:val="00AD572F"/>
    <w:rsid w:val="00AD59ED"/>
    <w:rsid w:val="00AD5B1A"/>
    <w:rsid w:val="00AD652C"/>
    <w:rsid w:val="00AE19BB"/>
    <w:rsid w:val="00AE34F7"/>
    <w:rsid w:val="00AE45CC"/>
    <w:rsid w:val="00AE56A7"/>
    <w:rsid w:val="00AF0802"/>
    <w:rsid w:val="00AF2DAD"/>
    <w:rsid w:val="00AF3682"/>
    <w:rsid w:val="00AF37DB"/>
    <w:rsid w:val="00B01925"/>
    <w:rsid w:val="00B06C27"/>
    <w:rsid w:val="00B06FFD"/>
    <w:rsid w:val="00B07FCF"/>
    <w:rsid w:val="00B11894"/>
    <w:rsid w:val="00B12190"/>
    <w:rsid w:val="00B1270E"/>
    <w:rsid w:val="00B12A8B"/>
    <w:rsid w:val="00B15412"/>
    <w:rsid w:val="00B15CF2"/>
    <w:rsid w:val="00B1747C"/>
    <w:rsid w:val="00B2079A"/>
    <w:rsid w:val="00B21133"/>
    <w:rsid w:val="00B2176F"/>
    <w:rsid w:val="00B2252B"/>
    <w:rsid w:val="00B267A7"/>
    <w:rsid w:val="00B27AF9"/>
    <w:rsid w:val="00B31EB6"/>
    <w:rsid w:val="00B336A1"/>
    <w:rsid w:val="00B33B01"/>
    <w:rsid w:val="00B35457"/>
    <w:rsid w:val="00B361ED"/>
    <w:rsid w:val="00B40298"/>
    <w:rsid w:val="00B42FFC"/>
    <w:rsid w:val="00B47AE8"/>
    <w:rsid w:val="00B53109"/>
    <w:rsid w:val="00B53202"/>
    <w:rsid w:val="00B54794"/>
    <w:rsid w:val="00B64882"/>
    <w:rsid w:val="00B65D14"/>
    <w:rsid w:val="00B65ECB"/>
    <w:rsid w:val="00B711E2"/>
    <w:rsid w:val="00B712FB"/>
    <w:rsid w:val="00B734B1"/>
    <w:rsid w:val="00B7413A"/>
    <w:rsid w:val="00B76450"/>
    <w:rsid w:val="00B7757E"/>
    <w:rsid w:val="00B80AF6"/>
    <w:rsid w:val="00B85016"/>
    <w:rsid w:val="00B8535A"/>
    <w:rsid w:val="00B8612A"/>
    <w:rsid w:val="00B86D6B"/>
    <w:rsid w:val="00B901A8"/>
    <w:rsid w:val="00B907F9"/>
    <w:rsid w:val="00B92282"/>
    <w:rsid w:val="00B9530A"/>
    <w:rsid w:val="00B9538A"/>
    <w:rsid w:val="00BA66E2"/>
    <w:rsid w:val="00BB050F"/>
    <w:rsid w:val="00BB0998"/>
    <w:rsid w:val="00BB0BE1"/>
    <w:rsid w:val="00BB0BEB"/>
    <w:rsid w:val="00BB1C8A"/>
    <w:rsid w:val="00BB6A61"/>
    <w:rsid w:val="00BC36EF"/>
    <w:rsid w:val="00BC7206"/>
    <w:rsid w:val="00BD21C5"/>
    <w:rsid w:val="00BD22BE"/>
    <w:rsid w:val="00BD5173"/>
    <w:rsid w:val="00BD586B"/>
    <w:rsid w:val="00BD649F"/>
    <w:rsid w:val="00BD6964"/>
    <w:rsid w:val="00BD6B8F"/>
    <w:rsid w:val="00BE2CBC"/>
    <w:rsid w:val="00BE4662"/>
    <w:rsid w:val="00BE4920"/>
    <w:rsid w:val="00BE532D"/>
    <w:rsid w:val="00BE7795"/>
    <w:rsid w:val="00BE7988"/>
    <w:rsid w:val="00BF0C9D"/>
    <w:rsid w:val="00BF3A79"/>
    <w:rsid w:val="00BF4AC3"/>
    <w:rsid w:val="00BF68E1"/>
    <w:rsid w:val="00C018F9"/>
    <w:rsid w:val="00C01F21"/>
    <w:rsid w:val="00C02342"/>
    <w:rsid w:val="00C03EF0"/>
    <w:rsid w:val="00C04E3F"/>
    <w:rsid w:val="00C119B4"/>
    <w:rsid w:val="00C201DE"/>
    <w:rsid w:val="00C20AB3"/>
    <w:rsid w:val="00C2522D"/>
    <w:rsid w:val="00C31F0A"/>
    <w:rsid w:val="00C32B39"/>
    <w:rsid w:val="00C32E73"/>
    <w:rsid w:val="00C3318A"/>
    <w:rsid w:val="00C337DF"/>
    <w:rsid w:val="00C34A2F"/>
    <w:rsid w:val="00C35C1F"/>
    <w:rsid w:val="00C37575"/>
    <w:rsid w:val="00C37886"/>
    <w:rsid w:val="00C53CBC"/>
    <w:rsid w:val="00C53DEE"/>
    <w:rsid w:val="00C54459"/>
    <w:rsid w:val="00C54A4D"/>
    <w:rsid w:val="00C54F50"/>
    <w:rsid w:val="00C554AD"/>
    <w:rsid w:val="00C562A6"/>
    <w:rsid w:val="00C56F4E"/>
    <w:rsid w:val="00C60A39"/>
    <w:rsid w:val="00C63C38"/>
    <w:rsid w:val="00C64AC6"/>
    <w:rsid w:val="00C67046"/>
    <w:rsid w:val="00C67E99"/>
    <w:rsid w:val="00C70B3D"/>
    <w:rsid w:val="00C719E0"/>
    <w:rsid w:val="00C72E75"/>
    <w:rsid w:val="00C74753"/>
    <w:rsid w:val="00C76FC7"/>
    <w:rsid w:val="00C82010"/>
    <w:rsid w:val="00C858E8"/>
    <w:rsid w:val="00C85D17"/>
    <w:rsid w:val="00C877F2"/>
    <w:rsid w:val="00C90510"/>
    <w:rsid w:val="00C9065F"/>
    <w:rsid w:val="00C912FD"/>
    <w:rsid w:val="00C92526"/>
    <w:rsid w:val="00C92B6F"/>
    <w:rsid w:val="00C94088"/>
    <w:rsid w:val="00C96275"/>
    <w:rsid w:val="00C968A6"/>
    <w:rsid w:val="00C97073"/>
    <w:rsid w:val="00C972BD"/>
    <w:rsid w:val="00C97545"/>
    <w:rsid w:val="00C97B36"/>
    <w:rsid w:val="00CA1C82"/>
    <w:rsid w:val="00CA3816"/>
    <w:rsid w:val="00CA3B05"/>
    <w:rsid w:val="00CA7CC1"/>
    <w:rsid w:val="00CB15D1"/>
    <w:rsid w:val="00CB2A76"/>
    <w:rsid w:val="00CB4F63"/>
    <w:rsid w:val="00CB51C2"/>
    <w:rsid w:val="00CB7D3A"/>
    <w:rsid w:val="00CC09E2"/>
    <w:rsid w:val="00CC0A3B"/>
    <w:rsid w:val="00CC502E"/>
    <w:rsid w:val="00CC573D"/>
    <w:rsid w:val="00CC6C82"/>
    <w:rsid w:val="00CD2842"/>
    <w:rsid w:val="00CD62F7"/>
    <w:rsid w:val="00CD729F"/>
    <w:rsid w:val="00CE1318"/>
    <w:rsid w:val="00CE16ED"/>
    <w:rsid w:val="00CE2DD1"/>
    <w:rsid w:val="00CE3DD4"/>
    <w:rsid w:val="00CE437F"/>
    <w:rsid w:val="00CE4C69"/>
    <w:rsid w:val="00CE6644"/>
    <w:rsid w:val="00CE6B86"/>
    <w:rsid w:val="00CF1CC0"/>
    <w:rsid w:val="00CF2B3B"/>
    <w:rsid w:val="00CF6C89"/>
    <w:rsid w:val="00D00423"/>
    <w:rsid w:val="00D004C1"/>
    <w:rsid w:val="00D01212"/>
    <w:rsid w:val="00D02EBF"/>
    <w:rsid w:val="00D034DF"/>
    <w:rsid w:val="00D05BE7"/>
    <w:rsid w:val="00D060CF"/>
    <w:rsid w:val="00D07C76"/>
    <w:rsid w:val="00D12390"/>
    <w:rsid w:val="00D12A01"/>
    <w:rsid w:val="00D13901"/>
    <w:rsid w:val="00D1410E"/>
    <w:rsid w:val="00D16331"/>
    <w:rsid w:val="00D17E13"/>
    <w:rsid w:val="00D21630"/>
    <w:rsid w:val="00D30E50"/>
    <w:rsid w:val="00D33344"/>
    <w:rsid w:val="00D35A1E"/>
    <w:rsid w:val="00D36489"/>
    <w:rsid w:val="00D36714"/>
    <w:rsid w:val="00D36EA1"/>
    <w:rsid w:val="00D405BC"/>
    <w:rsid w:val="00D40A2C"/>
    <w:rsid w:val="00D437FC"/>
    <w:rsid w:val="00D43B27"/>
    <w:rsid w:val="00D43FFC"/>
    <w:rsid w:val="00D45BC3"/>
    <w:rsid w:val="00D54C52"/>
    <w:rsid w:val="00D555EB"/>
    <w:rsid w:val="00D56397"/>
    <w:rsid w:val="00D56A32"/>
    <w:rsid w:val="00D56AC0"/>
    <w:rsid w:val="00D6018B"/>
    <w:rsid w:val="00D61260"/>
    <w:rsid w:val="00D6175D"/>
    <w:rsid w:val="00D65C49"/>
    <w:rsid w:val="00D67B1F"/>
    <w:rsid w:val="00D703CC"/>
    <w:rsid w:val="00D73589"/>
    <w:rsid w:val="00D73D04"/>
    <w:rsid w:val="00D74146"/>
    <w:rsid w:val="00D744E2"/>
    <w:rsid w:val="00D74651"/>
    <w:rsid w:val="00D75F17"/>
    <w:rsid w:val="00D77C18"/>
    <w:rsid w:val="00D80995"/>
    <w:rsid w:val="00D816E0"/>
    <w:rsid w:val="00D82898"/>
    <w:rsid w:val="00D849A0"/>
    <w:rsid w:val="00D854F4"/>
    <w:rsid w:val="00D873F3"/>
    <w:rsid w:val="00D920B0"/>
    <w:rsid w:val="00D933E2"/>
    <w:rsid w:val="00D941EB"/>
    <w:rsid w:val="00D95CC6"/>
    <w:rsid w:val="00D95DC1"/>
    <w:rsid w:val="00D96F13"/>
    <w:rsid w:val="00DA138A"/>
    <w:rsid w:val="00DA190D"/>
    <w:rsid w:val="00DA4DB6"/>
    <w:rsid w:val="00DA68A1"/>
    <w:rsid w:val="00DA7FCC"/>
    <w:rsid w:val="00DB0346"/>
    <w:rsid w:val="00DB1D14"/>
    <w:rsid w:val="00DB47CF"/>
    <w:rsid w:val="00DC037B"/>
    <w:rsid w:val="00DC1081"/>
    <w:rsid w:val="00DC4F66"/>
    <w:rsid w:val="00DC6D71"/>
    <w:rsid w:val="00DC7F47"/>
    <w:rsid w:val="00DD100B"/>
    <w:rsid w:val="00DD15A5"/>
    <w:rsid w:val="00DD32C6"/>
    <w:rsid w:val="00DD3B92"/>
    <w:rsid w:val="00DD6F67"/>
    <w:rsid w:val="00DD788F"/>
    <w:rsid w:val="00DE3330"/>
    <w:rsid w:val="00DE334E"/>
    <w:rsid w:val="00DE4C22"/>
    <w:rsid w:val="00DE50A4"/>
    <w:rsid w:val="00DF02C1"/>
    <w:rsid w:val="00DF09E4"/>
    <w:rsid w:val="00DF1DDE"/>
    <w:rsid w:val="00DF2105"/>
    <w:rsid w:val="00DF2FF5"/>
    <w:rsid w:val="00DF392F"/>
    <w:rsid w:val="00DF477E"/>
    <w:rsid w:val="00DF6414"/>
    <w:rsid w:val="00DF6CF0"/>
    <w:rsid w:val="00DF70FB"/>
    <w:rsid w:val="00E00F67"/>
    <w:rsid w:val="00E04AE4"/>
    <w:rsid w:val="00E05DA8"/>
    <w:rsid w:val="00E07061"/>
    <w:rsid w:val="00E1013B"/>
    <w:rsid w:val="00E1028D"/>
    <w:rsid w:val="00E11B4A"/>
    <w:rsid w:val="00E120D1"/>
    <w:rsid w:val="00E12E64"/>
    <w:rsid w:val="00E132AF"/>
    <w:rsid w:val="00E1421E"/>
    <w:rsid w:val="00E16695"/>
    <w:rsid w:val="00E17574"/>
    <w:rsid w:val="00E17AD2"/>
    <w:rsid w:val="00E17DB9"/>
    <w:rsid w:val="00E22589"/>
    <w:rsid w:val="00E26B97"/>
    <w:rsid w:val="00E331A2"/>
    <w:rsid w:val="00E33D98"/>
    <w:rsid w:val="00E35D5A"/>
    <w:rsid w:val="00E37F22"/>
    <w:rsid w:val="00E41606"/>
    <w:rsid w:val="00E41954"/>
    <w:rsid w:val="00E42BDD"/>
    <w:rsid w:val="00E434E8"/>
    <w:rsid w:val="00E5466F"/>
    <w:rsid w:val="00E5513F"/>
    <w:rsid w:val="00E60105"/>
    <w:rsid w:val="00E6054A"/>
    <w:rsid w:val="00E60806"/>
    <w:rsid w:val="00E61830"/>
    <w:rsid w:val="00E629F5"/>
    <w:rsid w:val="00E633C8"/>
    <w:rsid w:val="00E64D53"/>
    <w:rsid w:val="00E65890"/>
    <w:rsid w:val="00E65B5A"/>
    <w:rsid w:val="00E6619F"/>
    <w:rsid w:val="00E7368B"/>
    <w:rsid w:val="00E73F7C"/>
    <w:rsid w:val="00E76053"/>
    <w:rsid w:val="00E80864"/>
    <w:rsid w:val="00E80DF1"/>
    <w:rsid w:val="00E8104D"/>
    <w:rsid w:val="00E81316"/>
    <w:rsid w:val="00E82139"/>
    <w:rsid w:val="00E82A77"/>
    <w:rsid w:val="00E841CA"/>
    <w:rsid w:val="00E85A5B"/>
    <w:rsid w:val="00E860D7"/>
    <w:rsid w:val="00E90321"/>
    <w:rsid w:val="00E9076D"/>
    <w:rsid w:val="00E917C7"/>
    <w:rsid w:val="00EA0125"/>
    <w:rsid w:val="00EA145B"/>
    <w:rsid w:val="00EA23B8"/>
    <w:rsid w:val="00EA4C82"/>
    <w:rsid w:val="00EA5047"/>
    <w:rsid w:val="00EA62EF"/>
    <w:rsid w:val="00EA6DC1"/>
    <w:rsid w:val="00EB0A57"/>
    <w:rsid w:val="00EB4A20"/>
    <w:rsid w:val="00EB6C49"/>
    <w:rsid w:val="00EB6EDA"/>
    <w:rsid w:val="00EC14D9"/>
    <w:rsid w:val="00EC5AE7"/>
    <w:rsid w:val="00EC5D8B"/>
    <w:rsid w:val="00EC5F75"/>
    <w:rsid w:val="00ED0505"/>
    <w:rsid w:val="00ED0533"/>
    <w:rsid w:val="00ED1B84"/>
    <w:rsid w:val="00ED2257"/>
    <w:rsid w:val="00ED4505"/>
    <w:rsid w:val="00EE0950"/>
    <w:rsid w:val="00EE0D18"/>
    <w:rsid w:val="00EE392A"/>
    <w:rsid w:val="00EE68AB"/>
    <w:rsid w:val="00EF283B"/>
    <w:rsid w:val="00EF42A6"/>
    <w:rsid w:val="00EF447A"/>
    <w:rsid w:val="00EF5446"/>
    <w:rsid w:val="00EF5956"/>
    <w:rsid w:val="00F009A1"/>
    <w:rsid w:val="00F00C3F"/>
    <w:rsid w:val="00F02BF1"/>
    <w:rsid w:val="00F1223E"/>
    <w:rsid w:val="00F15E52"/>
    <w:rsid w:val="00F169C9"/>
    <w:rsid w:val="00F2045C"/>
    <w:rsid w:val="00F204C0"/>
    <w:rsid w:val="00F2146B"/>
    <w:rsid w:val="00F21552"/>
    <w:rsid w:val="00F30EA3"/>
    <w:rsid w:val="00F3231A"/>
    <w:rsid w:val="00F34020"/>
    <w:rsid w:val="00F340D5"/>
    <w:rsid w:val="00F36B16"/>
    <w:rsid w:val="00F40A28"/>
    <w:rsid w:val="00F42EC6"/>
    <w:rsid w:val="00F43AF5"/>
    <w:rsid w:val="00F43D00"/>
    <w:rsid w:val="00F4482A"/>
    <w:rsid w:val="00F51C36"/>
    <w:rsid w:val="00F541B1"/>
    <w:rsid w:val="00F54AB3"/>
    <w:rsid w:val="00F561F1"/>
    <w:rsid w:val="00F57D9D"/>
    <w:rsid w:val="00F606CC"/>
    <w:rsid w:val="00F60885"/>
    <w:rsid w:val="00F61918"/>
    <w:rsid w:val="00F62B3C"/>
    <w:rsid w:val="00F62D8D"/>
    <w:rsid w:val="00F6366A"/>
    <w:rsid w:val="00F63CEE"/>
    <w:rsid w:val="00F63FC0"/>
    <w:rsid w:val="00F6763E"/>
    <w:rsid w:val="00F67920"/>
    <w:rsid w:val="00F679BC"/>
    <w:rsid w:val="00F679D1"/>
    <w:rsid w:val="00F727C7"/>
    <w:rsid w:val="00F7302F"/>
    <w:rsid w:val="00F74B25"/>
    <w:rsid w:val="00F75182"/>
    <w:rsid w:val="00F76E7E"/>
    <w:rsid w:val="00F8015A"/>
    <w:rsid w:val="00F8085C"/>
    <w:rsid w:val="00F80C1D"/>
    <w:rsid w:val="00F830BB"/>
    <w:rsid w:val="00F84055"/>
    <w:rsid w:val="00F86FA8"/>
    <w:rsid w:val="00F873F8"/>
    <w:rsid w:val="00F879C0"/>
    <w:rsid w:val="00F95AA1"/>
    <w:rsid w:val="00FA0F40"/>
    <w:rsid w:val="00FA2567"/>
    <w:rsid w:val="00FA2649"/>
    <w:rsid w:val="00FA4A7D"/>
    <w:rsid w:val="00FA5806"/>
    <w:rsid w:val="00FA59FA"/>
    <w:rsid w:val="00FA6C00"/>
    <w:rsid w:val="00FA7B21"/>
    <w:rsid w:val="00FB08BD"/>
    <w:rsid w:val="00FB0C33"/>
    <w:rsid w:val="00FB46A8"/>
    <w:rsid w:val="00FB62B0"/>
    <w:rsid w:val="00FB679B"/>
    <w:rsid w:val="00FB6B95"/>
    <w:rsid w:val="00FC0A9C"/>
    <w:rsid w:val="00FC1AAB"/>
    <w:rsid w:val="00FC2815"/>
    <w:rsid w:val="00FC4245"/>
    <w:rsid w:val="00FD019E"/>
    <w:rsid w:val="00FD0545"/>
    <w:rsid w:val="00FD27E9"/>
    <w:rsid w:val="00FD69EC"/>
    <w:rsid w:val="00FD6DC5"/>
    <w:rsid w:val="00FD7E7E"/>
    <w:rsid w:val="00FE2791"/>
    <w:rsid w:val="00FE331F"/>
    <w:rsid w:val="00FE392B"/>
    <w:rsid w:val="00FE50C5"/>
    <w:rsid w:val="00FE5A2B"/>
    <w:rsid w:val="00FF0275"/>
    <w:rsid w:val="00FF22FF"/>
    <w:rsid w:val="00FF2527"/>
    <w:rsid w:val="00FF6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F521ED"/>
  <w15:docId w15:val="{C907E49B-206B-44A5-BC55-9B62DB26A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C42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-GB" w:eastAsia="en-AU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-GB" w:eastAsia="en-AU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-GB" w:eastAsia="en-AU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-GB" w:eastAsia="en-AU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-GB" w:eastAsia="en-AU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-GB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-GB" w:eastAsia="en-AU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-GB" w:eastAsia="en-AU"/>
    </w:rPr>
  </w:style>
  <w:style w:type="paragraph" w:styleId="CommentText">
    <w:name w:val="annotation text"/>
    <w:basedOn w:val="Normal"/>
    <w:link w:val="CommentTextChar"/>
    <w:uiPriority w:val="99"/>
    <w:unhideWhenUsed/>
    <w:rPr>
      <w:rFonts w:ascii="Arial" w:eastAsia="Arial" w:hAnsi="Arial" w:cs="Arial"/>
      <w:sz w:val="20"/>
      <w:szCs w:val="20"/>
      <w:lang w:val="en-GB"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371EBF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1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61E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258D9"/>
    <w:pPr>
      <w:spacing w:line="276" w:lineRule="auto"/>
      <w:jc w:val="center"/>
    </w:pPr>
    <w:rPr>
      <w:rFonts w:ascii="Arial" w:eastAsia="Arial" w:hAnsi="Arial" w:cs="Arial"/>
      <w:noProof/>
      <w:sz w:val="22"/>
      <w:szCs w:val="22"/>
      <w:lang w:eastAsia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58D9"/>
    <w:rPr>
      <w:noProof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5258D9"/>
    <w:rPr>
      <w:rFonts w:ascii="Arial" w:eastAsia="Arial" w:hAnsi="Arial" w:cs="Arial"/>
      <w:noProof/>
      <w:sz w:val="22"/>
      <w:szCs w:val="22"/>
      <w:lang w:eastAsia="en-AU"/>
    </w:rPr>
  </w:style>
  <w:style w:type="character" w:customStyle="1" w:styleId="EndNoteBibliographyChar">
    <w:name w:val="EndNote Bibliography Char"/>
    <w:basedOn w:val="DefaultParagraphFont"/>
    <w:link w:val="EndNoteBibliography"/>
    <w:rsid w:val="005258D9"/>
    <w:rPr>
      <w:noProof/>
      <w:lang w:val="en-AU"/>
    </w:rPr>
  </w:style>
  <w:style w:type="paragraph" w:styleId="NoSpacing">
    <w:name w:val="No Spacing"/>
    <w:link w:val="NoSpacingChar"/>
    <w:uiPriority w:val="1"/>
    <w:qFormat/>
    <w:rsid w:val="00116846"/>
    <w:pPr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val="en-AU" w:eastAsia="en-US"/>
      <w14:ligatures w14:val="standardContextual"/>
    </w:rPr>
  </w:style>
  <w:style w:type="character" w:customStyle="1" w:styleId="NoSpacingChar">
    <w:name w:val="No Spacing Char"/>
    <w:basedOn w:val="DefaultParagraphFont"/>
    <w:link w:val="NoSpacing"/>
    <w:uiPriority w:val="1"/>
    <w:rsid w:val="00116846"/>
    <w:rPr>
      <w:rFonts w:asciiTheme="minorHAnsi" w:eastAsiaTheme="minorHAnsi" w:hAnsiTheme="minorHAnsi" w:cstheme="minorBidi"/>
      <w:kern w:val="2"/>
      <w:sz w:val="24"/>
      <w:szCs w:val="24"/>
      <w:lang w:val="en-AU" w:eastAsia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385C2D"/>
    <w:pPr>
      <w:tabs>
        <w:tab w:val="center" w:pos="4513"/>
        <w:tab w:val="right" w:pos="9026"/>
      </w:tabs>
    </w:pPr>
    <w:rPr>
      <w:rFonts w:ascii="Arial" w:eastAsia="Arial" w:hAnsi="Arial" w:cs="Arial"/>
      <w:sz w:val="22"/>
      <w:szCs w:val="22"/>
      <w:lang w:val="en-GB"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385C2D"/>
  </w:style>
  <w:style w:type="character" w:styleId="PageNumber">
    <w:name w:val="page number"/>
    <w:basedOn w:val="DefaultParagraphFont"/>
    <w:uiPriority w:val="99"/>
    <w:semiHidden/>
    <w:unhideWhenUsed/>
    <w:rsid w:val="00385C2D"/>
  </w:style>
  <w:style w:type="paragraph" w:styleId="Header">
    <w:name w:val="header"/>
    <w:basedOn w:val="Normal"/>
    <w:link w:val="HeaderChar"/>
    <w:uiPriority w:val="99"/>
    <w:unhideWhenUsed/>
    <w:rsid w:val="00A977E9"/>
    <w:pPr>
      <w:tabs>
        <w:tab w:val="center" w:pos="4513"/>
        <w:tab w:val="right" w:pos="9026"/>
      </w:tabs>
    </w:pPr>
    <w:rPr>
      <w:rFonts w:ascii="Arial" w:eastAsia="Arial" w:hAnsi="Arial" w:cs="Arial"/>
      <w:sz w:val="22"/>
      <w:szCs w:val="22"/>
      <w:lang w:val="en-GB"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A977E9"/>
  </w:style>
  <w:style w:type="character" w:styleId="Strong">
    <w:name w:val="Strong"/>
    <w:basedOn w:val="DefaultParagraphFont"/>
    <w:uiPriority w:val="22"/>
    <w:qFormat/>
    <w:rsid w:val="009F5A03"/>
    <w:rPr>
      <w:b/>
      <w:bCs/>
    </w:rPr>
  </w:style>
  <w:style w:type="character" w:styleId="Hyperlink">
    <w:name w:val="Hyperlink"/>
    <w:basedOn w:val="DefaultParagraphFont"/>
    <w:uiPriority w:val="99"/>
    <w:unhideWhenUsed/>
    <w:rsid w:val="00914A1B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14A1B"/>
    <w:rPr>
      <w:color w:val="605E5C"/>
      <w:shd w:val="clear" w:color="auto" w:fill="E1DFDD"/>
    </w:rPr>
  </w:style>
  <w:style w:type="table" w:styleId="ListTable6Colourful">
    <w:name w:val="List Table 6 Colorful"/>
    <w:basedOn w:val="TableNormal"/>
    <w:uiPriority w:val="51"/>
    <w:rsid w:val="00F679BC"/>
    <w:pPr>
      <w:spacing w:line="240" w:lineRule="auto"/>
    </w:pPr>
    <w:rPr>
      <w:rFonts w:asciiTheme="minorHAnsi" w:eastAsiaTheme="minorHAnsi" w:hAnsiTheme="minorHAnsi" w:cstheme="minorBidi"/>
      <w:color w:val="000000" w:themeColor="text1"/>
      <w:kern w:val="2"/>
      <w:sz w:val="24"/>
      <w:szCs w:val="24"/>
      <w:lang w:val="en-AU" w:eastAsia="en-US"/>
      <w14:ligatures w14:val="standardContextua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E04AE4"/>
    <w:pPr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val="en-AU" w:eastAsia="en-US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F30EA3"/>
    <w:pPr>
      <w:spacing w:before="100" w:beforeAutospacing="1" w:after="100" w:afterAutospacing="1"/>
    </w:pPr>
    <w:rPr>
      <w:lang w:eastAsia="zh-CN" w:bidi="th-TH"/>
    </w:rPr>
  </w:style>
  <w:style w:type="paragraph" w:styleId="HTMLPreformatted">
    <w:name w:val="HTML Preformatted"/>
    <w:basedOn w:val="Normal"/>
    <w:link w:val="HTMLPreformattedChar"/>
    <w:rsid w:val="00BA66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PMingLiU" w:hAnsi="Courier New"/>
      <w:sz w:val="20"/>
      <w:szCs w:val="20"/>
      <w:lang w:val="en-US" w:eastAsia="zh-TW"/>
    </w:rPr>
  </w:style>
  <w:style w:type="character" w:customStyle="1" w:styleId="HTMLPreformattedChar">
    <w:name w:val="HTML Preformatted Char"/>
    <w:basedOn w:val="DefaultParagraphFont"/>
    <w:link w:val="HTMLPreformatted"/>
    <w:rsid w:val="00BA66E2"/>
    <w:rPr>
      <w:rFonts w:ascii="Courier New" w:eastAsia="PMingLiU" w:hAnsi="Courier New" w:cs="Times New Roman"/>
      <w:sz w:val="20"/>
      <w:szCs w:val="20"/>
      <w:lang w:val="en-US" w:eastAsia="zh-TW"/>
    </w:rPr>
  </w:style>
  <w:style w:type="paragraph" w:styleId="ListParagraph">
    <w:name w:val="List Paragraph"/>
    <w:basedOn w:val="Normal"/>
    <w:uiPriority w:val="34"/>
    <w:qFormat/>
    <w:rsid w:val="00DE334E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-GB" w:eastAsia="en-AU"/>
    </w:rPr>
  </w:style>
  <w:style w:type="table" w:styleId="TableGrid">
    <w:name w:val="Table Grid"/>
    <w:basedOn w:val="TableNormal"/>
    <w:uiPriority w:val="39"/>
    <w:rsid w:val="00504A5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7B77"/>
    <w:rPr>
      <w:rFonts w:ascii="Segoe UI" w:hAnsi="Segoe UI" w:cs="Segoe UI"/>
      <w:sz w:val="18"/>
      <w:szCs w:val="18"/>
      <w:lang w:val="fr-FR"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B77"/>
    <w:rPr>
      <w:rFonts w:ascii="Segoe UI" w:eastAsia="Times New Roman" w:hAnsi="Segoe UI" w:cs="Segoe UI"/>
      <w:sz w:val="18"/>
      <w:szCs w:val="1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3F53AC-06E6-4449-B2BD-6A0620B7A1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6</TotalTime>
  <Pages>2</Pages>
  <Words>241</Words>
  <Characters>1377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Eades</dc:creator>
  <cp:lastModifiedBy>Fabien Vincent</cp:lastModifiedBy>
  <cp:revision>76</cp:revision>
  <cp:lastPrinted>2025-09-07T15:27:00Z</cp:lastPrinted>
  <dcterms:created xsi:type="dcterms:W3CDTF">2025-12-31T08:02:00Z</dcterms:created>
  <dcterms:modified xsi:type="dcterms:W3CDTF">2026-02-09T22:42:00Z</dcterms:modified>
</cp:coreProperties>
</file>